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32ED4" w14:textId="77777777" w:rsidR="00B63A91" w:rsidRPr="00612369" w:rsidRDefault="00B63A91" w:rsidP="00B63A91">
      <w:pPr>
        <w:pageBreakBefore/>
        <w:rPr>
          <w:rFonts w:ascii="Arial" w:hAnsi="Arial"/>
        </w:rPr>
      </w:pPr>
      <w:r>
        <w:rPr>
          <w:rFonts w:ascii="Arial" w:hAnsi="Arial"/>
          <w:b/>
          <w:bCs/>
        </w:rPr>
        <w:t>S</w:t>
      </w:r>
      <w:r w:rsidRPr="00AC7EEF">
        <w:rPr>
          <w:rFonts w:ascii="Arial" w:hAnsi="Arial"/>
          <w:b/>
          <w:bCs/>
        </w:rPr>
        <w:t>upplementary</w:t>
      </w:r>
      <w:r w:rsidRPr="00AC7EEF">
        <w:rPr>
          <w:rFonts w:ascii="Arial" w:hAnsi="Arial"/>
        </w:rPr>
        <w:t xml:space="preserve"> </w:t>
      </w:r>
      <w:r w:rsidRPr="00612369">
        <w:rPr>
          <w:rFonts w:ascii="Arial" w:hAnsi="Arial"/>
          <w:b/>
          <w:bCs/>
        </w:rPr>
        <w:t xml:space="preserve">Figure </w:t>
      </w:r>
      <w:r>
        <w:rPr>
          <w:rFonts w:ascii="Arial" w:hAnsi="Arial"/>
          <w:b/>
          <w:bCs/>
        </w:rPr>
        <w:t>1</w:t>
      </w:r>
      <w:r w:rsidRPr="00612369">
        <w:rPr>
          <w:rFonts w:ascii="Arial" w:hAnsi="Arial"/>
        </w:rPr>
        <w:t xml:space="preserve">. Change in target lesion size from baseline of individual patients with conventional CS receiving ivosidenib. </w:t>
      </w:r>
    </w:p>
    <w:p w14:paraId="00705F00" w14:textId="77777777" w:rsidR="00B63A91" w:rsidRPr="002457E6" w:rsidRDefault="00B63A91" w:rsidP="00B63A91">
      <w:pPr>
        <w:tabs>
          <w:tab w:val="left" w:pos="2191"/>
        </w:tabs>
        <w:rPr>
          <w:rFonts w:ascii="Arial" w:hAnsi="Arial"/>
          <w:sz w:val="20"/>
          <w:szCs w:val="20"/>
        </w:rPr>
      </w:pPr>
      <w:r w:rsidRPr="007C31D7">
        <w:rPr>
          <w:rFonts w:ascii="Arial" w:hAnsi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1F93D71" wp14:editId="01B70BF8">
                <wp:simplePos x="0" y="0"/>
                <wp:positionH relativeFrom="column">
                  <wp:posOffset>7029450</wp:posOffset>
                </wp:positionH>
                <wp:positionV relativeFrom="paragraph">
                  <wp:posOffset>420370</wp:posOffset>
                </wp:positionV>
                <wp:extent cx="1765299" cy="961390"/>
                <wp:effectExtent l="0" t="0" r="6985" b="0"/>
                <wp:wrapNone/>
                <wp:docPr id="205966905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5299" cy="961390"/>
                          <a:chOff x="0" y="286896"/>
                          <a:chExt cx="1765556" cy="961504"/>
                        </a:xfrm>
                        <a:solidFill>
                          <a:schemeClr val="bg1"/>
                        </a:solidFill>
                      </wpg:grpSpPr>
                      <wps:wsp>
                        <wps:cNvPr id="636370488" name="Rectangle 636370488"/>
                        <wps:cNvSpPr/>
                        <wps:spPr>
                          <a:xfrm>
                            <a:off x="0" y="569528"/>
                            <a:ext cx="132080" cy="142240"/>
                          </a:xfrm>
                          <a:prstGeom prst="rect">
                            <a:avLst/>
                          </a:prstGeom>
                          <a:solidFill>
                            <a:srgbClr val="63E76C"/>
                          </a:solidFill>
                          <a:ln>
                            <a:solidFill>
                              <a:srgbClr val="63E76C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/>
                      </wps:wsp>
                      <wps:wsp>
                        <wps:cNvPr id="1039002505" name="TextBox 2"/>
                        <wps:cNvSpPr txBox="1"/>
                        <wps:spPr>
                          <a:xfrm>
                            <a:off x="157484" y="518394"/>
                            <a:ext cx="1605280" cy="2540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14:paraId="303FB7E4" w14:textId="77777777" w:rsidR="00B63A91" w:rsidRPr="007C31D7" w:rsidRDefault="00B63A91" w:rsidP="00B63A91">
                              <w:pP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</w:pPr>
                              <w:r w:rsidRPr="007C31D7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  <w:t>Partial response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641102406" name="Rectangle 641102406"/>
                        <wps:cNvSpPr/>
                        <wps:spPr>
                          <a:xfrm>
                            <a:off x="0" y="801026"/>
                            <a:ext cx="132080" cy="142240"/>
                          </a:xfrm>
                          <a:prstGeom prst="rect">
                            <a:avLst/>
                          </a:prstGeom>
                          <a:solidFill>
                            <a:srgbClr val="941BB5"/>
                          </a:solidFill>
                          <a:ln>
                            <a:solidFill>
                              <a:srgbClr val="941BB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/>
                      </wps:wsp>
                      <wps:wsp>
                        <wps:cNvPr id="1892355625" name="TextBox 2"/>
                        <wps:cNvSpPr txBox="1"/>
                        <wps:spPr>
                          <a:xfrm>
                            <a:off x="151133" y="749892"/>
                            <a:ext cx="1605280" cy="2540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14:paraId="67C9F943" w14:textId="77777777" w:rsidR="00B63A91" w:rsidRPr="007C31D7" w:rsidRDefault="00B63A91" w:rsidP="00B63A91">
                              <w:pP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</w:pPr>
                              <w:r w:rsidRPr="007C31D7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  <w:t>Stable disease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1970802688" name="Rectangle 1970802688"/>
                        <wps:cNvSpPr/>
                        <wps:spPr>
                          <a:xfrm>
                            <a:off x="0" y="1045534"/>
                            <a:ext cx="132080" cy="142240"/>
                          </a:xfrm>
                          <a:prstGeom prst="rect">
                            <a:avLst/>
                          </a:prstGeom>
                          <a:solidFill>
                            <a:srgbClr val="DD4F67"/>
                          </a:solidFill>
                          <a:ln>
                            <a:solidFill>
                              <a:srgbClr val="DD4F67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/>
                      </wps:wsp>
                      <wps:wsp>
                        <wps:cNvPr id="1641926034" name="TextBox 2"/>
                        <wps:cNvSpPr txBox="1"/>
                        <wps:spPr>
                          <a:xfrm>
                            <a:off x="144782" y="994400"/>
                            <a:ext cx="1605280" cy="2540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14:paraId="3B43F8C3" w14:textId="77777777" w:rsidR="00B63A91" w:rsidRPr="007C31D7" w:rsidRDefault="00B63A91" w:rsidP="00B63A91">
                              <w:pP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</w:pPr>
                              <w:r w:rsidRPr="007C31D7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  <w:t>Progressive disease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2035985248" name="Rectangle 2035985248"/>
                        <wps:cNvSpPr/>
                        <wps:spPr>
                          <a:xfrm>
                            <a:off x="2794" y="338030"/>
                            <a:ext cx="132080" cy="142240"/>
                          </a:xfrm>
                          <a:prstGeom prst="rect">
                            <a:avLst/>
                          </a:prstGeom>
                          <a:solidFill>
                            <a:srgbClr val="2815DF"/>
                          </a:solidFill>
                          <a:ln>
                            <a:solidFill>
                              <a:srgbClr val="2815D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/>
                      </wps:wsp>
                      <wps:wsp>
                        <wps:cNvPr id="811699231" name="TextBox 2"/>
                        <wps:cNvSpPr txBox="1"/>
                        <wps:spPr>
                          <a:xfrm>
                            <a:off x="160276" y="286896"/>
                            <a:ext cx="1605280" cy="254000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14:paraId="73CE06B2" w14:textId="77777777" w:rsidR="00B63A91" w:rsidRPr="007C31D7" w:rsidRDefault="00B63A91" w:rsidP="00B63A91">
                              <w:pP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</w:pPr>
                              <w:r w:rsidRPr="007C31D7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</w:rPr>
                                <w:t>Complete response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1F93D71" id="Group 4" o:spid="_x0000_s1026" style="position:absolute;margin-left:553.5pt;margin-top:33.1pt;width:139pt;height:75.7pt;z-index:251660288;mso-width-relative:margin" coordorigin=",2868" coordsize="17655,9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">
                <v:rect id="Rectangle 636370488" o:spid="_x0000_s1027" style="position:absolute;top:5695;width:1320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" fillcolor="#63e76c" strokecolor="#63e76c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574;top:5183;width:1605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" filled="f" stroked="f">
                  <v:textbox>
                    <w:txbxContent>
                      <w:p w14:paraId="303FB7E4" w14:textId="77777777" w:rsidR="00B63A91" w:rsidRPr="007C31D7" w:rsidRDefault="00B63A91" w:rsidP="00B63A91">
                        <w:pPr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</w:pPr>
                        <w:r w:rsidRPr="007C31D7"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  <w:t>Partial response</w:t>
                        </w:r>
                      </w:p>
                    </w:txbxContent>
                  </v:textbox>
                </v:shape>
                <v:rect id="Rectangle 641102406" o:spid="_x0000_s1029" style="position:absolute;top:8010;width:1320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" fillcolor="#941bb5" strokecolor="#941bb5" strokeweight="1pt"/>
                <v:shape id="_x0000_s1030" type="#_x0000_t202" style="position:absolute;left:1511;top:7498;width:1605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" filled="f" stroked="f">
                  <v:textbox>
                    <w:txbxContent>
                      <w:p w14:paraId="67C9F943" w14:textId="77777777" w:rsidR="00B63A91" w:rsidRPr="007C31D7" w:rsidRDefault="00B63A91" w:rsidP="00B63A91">
                        <w:pPr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</w:pPr>
                        <w:r w:rsidRPr="007C31D7"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  <w:t>Stable disease</w:t>
                        </w:r>
                      </w:p>
                    </w:txbxContent>
                  </v:textbox>
                </v:shape>
                <v:rect id="Rectangle 1970802688" o:spid="_x0000_s1031" style="position:absolute;top:10455;width:1320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" fillcolor="#dd4f67" strokecolor="#dd4f67" strokeweight="1pt"/>
                <v:shape id="_x0000_s1032" type="#_x0000_t202" style="position:absolute;left:1447;top:9944;width:1605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" filled="f" stroked="f">
                  <v:textbox>
                    <w:txbxContent>
                      <w:p w14:paraId="3B43F8C3" w14:textId="77777777" w:rsidR="00B63A91" w:rsidRPr="007C31D7" w:rsidRDefault="00B63A91" w:rsidP="00B63A91">
                        <w:pPr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</w:pPr>
                        <w:r w:rsidRPr="007C31D7"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  <w:t>Progressive disease</w:t>
                        </w:r>
                      </w:p>
                    </w:txbxContent>
                  </v:textbox>
                </v:shape>
                <v:rect id="Rectangle 2035985248" o:spid="_x0000_s1033" style="position:absolute;left:27;top:3380;width:1321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" fillcolor="#2815df" strokecolor="#2815df" strokeweight="1pt"/>
                <v:shape id="_x0000_s1034" type="#_x0000_t202" style="position:absolute;left:1602;top:2868;width:1605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" filled="f" stroked="f">
                  <v:textbox>
                    <w:txbxContent>
                      <w:p w14:paraId="73CE06B2" w14:textId="77777777" w:rsidR="00B63A91" w:rsidRPr="007C31D7" w:rsidRDefault="00B63A91" w:rsidP="00B63A91">
                        <w:pPr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</w:pPr>
                        <w:r w:rsidRPr="007C31D7">
                          <w:rPr>
                            <w:rFonts w:ascii="Arial" w:hAnsi="Arial"/>
                            <w:color w:val="000000" w:themeColor="text1"/>
                            <w:kern w:val="24"/>
                          </w:rPr>
                          <w:t>Complete respon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C31D7">
        <w:rPr>
          <w:rFonts w:ascii="Arial" w:hAnsi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52E81B" wp14:editId="159F4ACD">
                <wp:simplePos x="0" y="0"/>
                <wp:positionH relativeFrom="column">
                  <wp:posOffset>6972935</wp:posOffset>
                </wp:positionH>
                <wp:positionV relativeFrom="paragraph">
                  <wp:posOffset>133350</wp:posOffset>
                </wp:positionV>
                <wp:extent cx="1605280" cy="254000"/>
                <wp:effectExtent l="0" t="0" r="0" b="0"/>
                <wp:wrapNone/>
                <wp:docPr id="14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6552B5-BAF5-3EA0-B48E-7D57683BD1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254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F1EF31" w14:textId="77777777" w:rsidR="00B63A91" w:rsidRPr="007C31D7" w:rsidRDefault="00B63A91" w:rsidP="00B63A91">
                            <w:pPr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7C31D7"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est response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652E81B" id="TextBox 2" o:spid="_x0000_s1035" type="#_x0000_t202" style="position:absolute;margin-left:549.05pt;margin-top:10.5pt;width:126.4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" filled="f" stroked="f">
                <v:textbox>
                  <w:txbxContent>
                    <w:p w14:paraId="59F1EF31" w14:textId="77777777" w:rsidR="00B63A91" w:rsidRPr="007C31D7" w:rsidRDefault="00B63A91" w:rsidP="00B63A91">
                      <w:pPr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7C31D7"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</w:rPr>
                        <w:t>Best response</w:t>
                      </w:r>
                    </w:p>
                  </w:txbxContent>
                </v:textbox>
              </v:shape>
            </w:pict>
          </mc:Fallback>
        </mc:AlternateContent>
      </w:r>
      <w:r w:rsidRPr="00AC7EEF">
        <w:rPr>
          <w:rFonts w:ascii="Arial" w:hAnsi="Arial"/>
          <w:noProof/>
          <w:sz w:val="20"/>
          <w:szCs w:val="20"/>
        </w:rPr>
        <w:drawing>
          <wp:inline distT="0" distB="0" distL="0" distR="0" wp14:anchorId="1B054FAD" wp14:editId="35CE51FA">
            <wp:extent cx="8577580" cy="4857750"/>
            <wp:effectExtent l="0" t="0" r="0" b="0"/>
            <wp:docPr id="3204110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7DD443-78F0-D45B-844E-02CF053C97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3FD4A5" w14:textId="77777777" w:rsidR="00CD63C0" w:rsidRDefault="00CD63C0"/>
    <w:sectPr w:rsidR="00CD63C0" w:rsidSect="00B63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91"/>
    <w:rsid w:val="00296849"/>
    <w:rsid w:val="002B1AD0"/>
    <w:rsid w:val="00361E5F"/>
    <w:rsid w:val="003A6C84"/>
    <w:rsid w:val="005A57D4"/>
    <w:rsid w:val="007F4C1C"/>
    <w:rsid w:val="0085773F"/>
    <w:rsid w:val="00902485"/>
    <w:rsid w:val="00AD1B7F"/>
    <w:rsid w:val="00AD750F"/>
    <w:rsid w:val="00B63A91"/>
    <w:rsid w:val="00CD63C0"/>
    <w:rsid w:val="00E62CEF"/>
    <w:rsid w:val="00ED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4D46"/>
  <w15:chartTrackingRefBased/>
  <w15:docId w15:val="{EE8E5AFA-0DDF-4C54-A00D-55416474B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91"/>
    <w:rPr>
      <w:rFonts w:ascii="Calibri" w:eastAsia="Calibri" w:hAnsi="Calibri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A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A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A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A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A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A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A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A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A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A9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A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B63A91"/>
    <w:rPr>
      <w:color w:val="0000FF"/>
      <w:u w:val="single"/>
    </w:rPr>
  </w:style>
  <w:style w:type="table" w:styleId="TableGrid">
    <w:name w:val="Table Grid"/>
    <w:basedOn w:val="TableNormal"/>
    <w:uiPriority w:val="39"/>
    <w:rsid w:val="00B63A91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spbioscience.sharepoint.com/sites/servier/Shared%20Documents/General/SRVTIS034_Chondro%20LT%20Safety%20&amp;%20Activity%20Pubs/Copy/Outline/Line%20graph%20response_individua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'Sheet1 (2)'!$B$1</c:f>
              <c:strCache>
                <c:ptCount val="1"/>
                <c:pt idx="0">
                  <c:v>N207-001</c:v>
                </c:pt>
              </c:strCache>
            </c:strRef>
          </c:tx>
          <c:spPr>
            <a:ln w="19050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3175">
                <a:solidFill>
                  <a:srgbClr val="941BB5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B$2:$B$195</c:f>
              <c:numCache>
                <c:formatCode>General</c:formatCode>
                <c:ptCount val="194"/>
                <c:pt idx="0">
                  <c:v>0</c:v>
                </c:pt>
                <c:pt idx="5">
                  <c:v>-0.9</c:v>
                </c:pt>
                <c:pt idx="12">
                  <c:v>5.2</c:v>
                </c:pt>
                <c:pt idx="18">
                  <c:v>7.6</c:v>
                </c:pt>
                <c:pt idx="24">
                  <c:v>1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8AA-4E28-93EC-52F44C1AD8D6}"/>
            </c:ext>
          </c:extLst>
        </c:ser>
        <c:ser>
          <c:idx val="2"/>
          <c:order val="2"/>
          <c:tx>
            <c:strRef>
              <c:f>'Sheet1 (2)'!$C$1</c:f>
              <c:strCache>
                <c:ptCount val="1"/>
                <c:pt idx="0">
                  <c:v>N308-00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dPt>
            <c:idx val="7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28AA-4E28-93EC-52F44C1AD8D6}"/>
              </c:ext>
            </c:extLst>
          </c:dPt>
          <c:dPt>
            <c:idx val="14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28AA-4E28-93EC-52F44C1AD8D6}"/>
              </c:ext>
            </c:extLst>
          </c:dPt>
          <c:dPt>
            <c:idx val="19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28AA-4E28-93EC-52F44C1AD8D6}"/>
              </c:ext>
            </c:extLst>
          </c:dPt>
          <c:dPt>
            <c:idx val="25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C$2:$C$195</c:f>
              <c:numCache>
                <c:formatCode>General</c:formatCode>
                <c:ptCount val="194"/>
                <c:pt idx="0">
                  <c:v>0</c:v>
                </c:pt>
                <c:pt idx="7">
                  <c:v>-3.6</c:v>
                </c:pt>
                <c:pt idx="14">
                  <c:v>-4.5999999999999996</c:v>
                </c:pt>
                <c:pt idx="19">
                  <c:v>-4.5999999999999996</c:v>
                </c:pt>
                <c:pt idx="25">
                  <c:v>-8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8AA-4E28-93EC-52F44C1AD8D6}"/>
            </c:ext>
          </c:extLst>
        </c:ser>
        <c:ser>
          <c:idx val="3"/>
          <c:order val="3"/>
          <c:tx>
            <c:strRef>
              <c:f>'Sheet1 (2)'!$D$1</c:f>
              <c:strCache>
                <c:ptCount val="1"/>
                <c:pt idx="0">
                  <c:v>N202-012</c:v>
                </c:pt>
              </c:strCache>
            </c:strRef>
          </c:tx>
          <c:spPr>
            <a:ln w="19050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9525">
                <a:solidFill>
                  <a:srgbClr val="941BB5"/>
                </a:solidFill>
              </a:ln>
              <a:effectLst/>
            </c:spPr>
          </c:marker>
          <c:dPt>
            <c:idx val="37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D$2:$D$195</c:f>
              <c:numCache>
                <c:formatCode>General</c:formatCode>
                <c:ptCount val="194"/>
                <c:pt idx="0">
                  <c:v>0</c:v>
                </c:pt>
                <c:pt idx="6">
                  <c:v>-19.7</c:v>
                </c:pt>
                <c:pt idx="14">
                  <c:v>-8.5</c:v>
                </c:pt>
                <c:pt idx="19">
                  <c:v>-1.4</c:v>
                </c:pt>
                <c:pt idx="25">
                  <c:v>1.4</c:v>
                </c:pt>
                <c:pt idx="30">
                  <c:v>7</c:v>
                </c:pt>
                <c:pt idx="37">
                  <c:v>21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28AA-4E28-93EC-52F44C1AD8D6}"/>
            </c:ext>
          </c:extLst>
        </c:ser>
        <c:ser>
          <c:idx val="4"/>
          <c:order val="4"/>
          <c:tx>
            <c:strRef>
              <c:f>'Sheet1 (2)'!$E$1</c:f>
              <c:strCache>
                <c:ptCount val="1"/>
                <c:pt idx="0">
                  <c:v>N203-002</c:v>
                </c:pt>
              </c:strCache>
            </c:strRef>
          </c:tx>
          <c:spPr>
            <a:ln w="19050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3175">
                <a:solidFill>
                  <a:srgbClr val="941BB5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E$2:$E$195</c:f>
              <c:numCache>
                <c:formatCode>General</c:formatCode>
                <c:ptCount val="194"/>
                <c:pt idx="0">
                  <c:v>0</c:v>
                </c:pt>
                <c:pt idx="5">
                  <c:v>9.1</c:v>
                </c:pt>
                <c:pt idx="13">
                  <c:v>18.2</c:v>
                </c:pt>
                <c:pt idx="18">
                  <c:v>32.2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28AA-4E28-93EC-52F44C1AD8D6}"/>
            </c:ext>
          </c:extLst>
        </c:ser>
        <c:ser>
          <c:idx val="5"/>
          <c:order val="5"/>
          <c:tx>
            <c:strRef>
              <c:f>'Sheet1 (2)'!$F$1</c:f>
              <c:strCache>
                <c:ptCount val="1"/>
                <c:pt idx="0">
                  <c:v>N202-009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Pt>
            <c:idx val="8"/>
            <c:marker>
              <c:symbol val="circle"/>
              <c:size val="4"/>
              <c:spPr>
                <a:solidFill>
                  <a:srgbClr val="DD4F67"/>
                </a:solidFill>
                <a:ln w="3175">
                  <a:solidFill>
                    <a:srgbClr val="DD4F67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DD4F67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E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F$2:$F$195</c:f>
              <c:numCache>
                <c:formatCode>General</c:formatCode>
                <c:ptCount val="194"/>
                <c:pt idx="0">
                  <c:v>0</c:v>
                </c:pt>
                <c:pt idx="8">
                  <c:v>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28AA-4E28-93EC-52F44C1AD8D6}"/>
            </c:ext>
          </c:extLst>
        </c:ser>
        <c:ser>
          <c:idx val="6"/>
          <c:order val="6"/>
          <c:tx>
            <c:strRef>
              <c:f>'Sheet1 (2)'!$G$1</c:f>
              <c:strCache>
                <c:ptCount val="1"/>
                <c:pt idx="0">
                  <c:v>N206-004</c:v>
                </c:pt>
              </c:strCache>
            </c:strRef>
          </c:tx>
          <c:spPr>
            <a:ln w="19050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3175">
                <a:solidFill>
                  <a:srgbClr val="941BB5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G$2:$G$195</c:f>
              <c:numCache>
                <c:formatCode>General</c:formatCode>
                <c:ptCount val="194"/>
                <c:pt idx="0">
                  <c:v>0</c:v>
                </c:pt>
                <c:pt idx="5">
                  <c:v>3.1</c:v>
                </c:pt>
                <c:pt idx="10">
                  <c:v>-1.6</c:v>
                </c:pt>
                <c:pt idx="18">
                  <c:v>0</c:v>
                </c:pt>
                <c:pt idx="25">
                  <c:v>-4.7</c:v>
                </c:pt>
                <c:pt idx="30">
                  <c:v>1.6</c:v>
                </c:pt>
                <c:pt idx="33">
                  <c:v>0</c:v>
                </c:pt>
                <c:pt idx="41">
                  <c:v>1.6</c:v>
                </c:pt>
                <c:pt idx="46">
                  <c:v>0</c:v>
                </c:pt>
                <c:pt idx="51">
                  <c:v>1.6</c:v>
                </c:pt>
                <c:pt idx="55">
                  <c:v>1.6</c:v>
                </c:pt>
                <c:pt idx="66">
                  <c:v>0</c:v>
                </c:pt>
                <c:pt idx="71">
                  <c:v>0</c:v>
                </c:pt>
                <c:pt idx="75">
                  <c:v>0</c:v>
                </c:pt>
                <c:pt idx="79">
                  <c:v>0</c:v>
                </c:pt>
                <c:pt idx="83">
                  <c:v>0</c:v>
                </c:pt>
                <c:pt idx="87">
                  <c:v>-1.6</c:v>
                </c:pt>
                <c:pt idx="91">
                  <c:v>0</c:v>
                </c:pt>
                <c:pt idx="95">
                  <c:v>0</c:v>
                </c:pt>
                <c:pt idx="99">
                  <c:v>1.6</c:v>
                </c:pt>
                <c:pt idx="103">
                  <c:v>1.6</c:v>
                </c:pt>
                <c:pt idx="107">
                  <c:v>1.6</c:v>
                </c:pt>
                <c:pt idx="111">
                  <c:v>1.6</c:v>
                </c:pt>
                <c:pt idx="114">
                  <c:v>1.6</c:v>
                </c:pt>
                <c:pt idx="118">
                  <c:v>1.6</c:v>
                </c:pt>
                <c:pt idx="122">
                  <c:v>1.6</c:v>
                </c:pt>
                <c:pt idx="126">
                  <c:v>1.6</c:v>
                </c:pt>
                <c:pt idx="130">
                  <c:v>1.6</c:v>
                </c:pt>
                <c:pt idx="134">
                  <c:v>4.7</c:v>
                </c:pt>
                <c:pt idx="137">
                  <c:v>7.8</c:v>
                </c:pt>
                <c:pt idx="141">
                  <c:v>10.9</c:v>
                </c:pt>
                <c:pt idx="145">
                  <c:v>10.9</c:v>
                </c:pt>
                <c:pt idx="149">
                  <c:v>21.9</c:v>
                </c:pt>
                <c:pt idx="152">
                  <c:v>21.9</c:v>
                </c:pt>
                <c:pt idx="156">
                  <c:v>21.9</c:v>
                </c:pt>
                <c:pt idx="159">
                  <c:v>21.9</c:v>
                </c:pt>
                <c:pt idx="163">
                  <c:v>21.9</c:v>
                </c:pt>
                <c:pt idx="166">
                  <c:v>25</c:v>
                </c:pt>
                <c:pt idx="170">
                  <c:v>18.8</c:v>
                </c:pt>
                <c:pt idx="173">
                  <c:v>23.4</c:v>
                </c:pt>
                <c:pt idx="177">
                  <c:v>21.9</c:v>
                </c:pt>
                <c:pt idx="180">
                  <c:v>28.1</c:v>
                </c:pt>
                <c:pt idx="183">
                  <c:v>25</c:v>
                </c:pt>
                <c:pt idx="185">
                  <c:v>20.3</c:v>
                </c:pt>
                <c:pt idx="188">
                  <c:v>32.799999999999997</c:v>
                </c:pt>
                <c:pt idx="189">
                  <c:v>42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28AA-4E28-93EC-52F44C1AD8D6}"/>
            </c:ext>
          </c:extLst>
        </c:ser>
        <c:ser>
          <c:idx val="7"/>
          <c:order val="7"/>
          <c:tx>
            <c:strRef>
              <c:f>'Sheet1 (2)'!$H$1</c:f>
              <c:strCache>
                <c:ptCount val="1"/>
                <c:pt idx="0">
                  <c:v>N201-001</c:v>
                </c:pt>
              </c:strCache>
            </c:strRef>
          </c:tx>
          <c:spPr>
            <a:ln w="19050" cap="rnd">
              <a:solidFill>
                <a:srgbClr val="63E76C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63E76C"/>
              </a:solidFill>
              <a:ln w="3175">
                <a:solidFill>
                  <a:srgbClr val="63E76C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H$2:$H$195</c:f>
              <c:numCache>
                <c:formatCode>General</c:formatCode>
                <c:ptCount val="194"/>
                <c:pt idx="0">
                  <c:v>0</c:v>
                </c:pt>
                <c:pt idx="8">
                  <c:v>-0.2</c:v>
                </c:pt>
                <c:pt idx="14">
                  <c:v>-1</c:v>
                </c:pt>
                <c:pt idx="20">
                  <c:v>1.4</c:v>
                </c:pt>
                <c:pt idx="26">
                  <c:v>-0.1</c:v>
                </c:pt>
                <c:pt idx="31">
                  <c:v>-1.4</c:v>
                </c:pt>
                <c:pt idx="36">
                  <c:v>-7.2</c:v>
                </c:pt>
                <c:pt idx="40">
                  <c:v>-7.2</c:v>
                </c:pt>
                <c:pt idx="45">
                  <c:v>-11</c:v>
                </c:pt>
                <c:pt idx="50">
                  <c:v>-12.2</c:v>
                </c:pt>
                <c:pt idx="54">
                  <c:v>-10.8</c:v>
                </c:pt>
                <c:pt idx="60">
                  <c:v>-10.4</c:v>
                </c:pt>
                <c:pt idx="65">
                  <c:v>-8.6</c:v>
                </c:pt>
                <c:pt idx="70">
                  <c:v>-6.2</c:v>
                </c:pt>
                <c:pt idx="74">
                  <c:v>-7.9</c:v>
                </c:pt>
                <c:pt idx="78">
                  <c:v>-12.4</c:v>
                </c:pt>
                <c:pt idx="82">
                  <c:v>-10.5</c:v>
                </c:pt>
                <c:pt idx="86">
                  <c:v>-10.5</c:v>
                </c:pt>
                <c:pt idx="90">
                  <c:v>-12.6</c:v>
                </c:pt>
                <c:pt idx="94">
                  <c:v>-14.4</c:v>
                </c:pt>
                <c:pt idx="98">
                  <c:v>-12.8</c:v>
                </c:pt>
                <c:pt idx="102">
                  <c:v>-15.6</c:v>
                </c:pt>
                <c:pt idx="105">
                  <c:v>-15.8</c:v>
                </c:pt>
                <c:pt idx="109">
                  <c:v>-16.2</c:v>
                </c:pt>
                <c:pt idx="113">
                  <c:v>-18.7</c:v>
                </c:pt>
                <c:pt idx="117">
                  <c:v>-25.2</c:v>
                </c:pt>
                <c:pt idx="121">
                  <c:v>-26.3</c:v>
                </c:pt>
                <c:pt idx="125">
                  <c:v>-34.9</c:v>
                </c:pt>
                <c:pt idx="129">
                  <c:v>-33.5</c:v>
                </c:pt>
                <c:pt idx="133">
                  <c:v>-33.200000000000003</c:v>
                </c:pt>
                <c:pt idx="136">
                  <c:v>-34</c:v>
                </c:pt>
                <c:pt idx="140">
                  <c:v>-34.9</c:v>
                </c:pt>
                <c:pt idx="144">
                  <c:v>-34.5</c:v>
                </c:pt>
                <c:pt idx="148">
                  <c:v>-36.9</c:v>
                </c:pt>
                <c:pt idx="155">
                  <c:v>-36.9</c:v>
                </c:pt>
                <c:pt idx="158">
                  <c:v>-36</c:v>
                </c:pt>
                <c:pt idx="162">
                  <c:v>-35.1</c:v>
                </c:pt>
                <c:pt idx="165">
                  <c:v>-36</c:v>
                </c:pt>
                <c:pt idx="169">
                  <c:v>-36</c:v>
                </c:pt>
                <c:pt idx="172">
                  <c:v>-29.7</c:v>
                </c:pt>
                <c:pt idx="175">
                  <c:v>-20.7</c:v>
                </c:pt>
                <c:pt idx="178">
                  <c:v>-11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28AA-4E28-93EC-52F44C1AD8D6}"/>
            </c:ext>
          </c:extLst>
        </c:ser>
        <c:ser>
          <c:idx val="8"/>
          <c:order val="8"/>
          <c:tx>
            <c:strRef>
              <c:f>'Sheet1 (2)'!$I$1</c:f>
              <c:strCache>
                <c:ptCount val="1"/>
                <c:pt idx="0">
                  <c:v>N203-001</c:v>
                </c:pt>
              </c:strCache>
            </c:strRef>
          </c:tx>
          <c:spPr>
            <a:ln w="19050" cap="rnd">
              <a:solidFill>
                <a:srgbClr val="2815DF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2815DF"/>
              </a:solidFill>
              <a:ln w="3175">
                <a:solidFill>
                  <a:srgbClr val="2815DF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I$2:$I$195</c:f>
              <c:numCache>
                <c:formatCode>General</c:formatCode>
                <c:ptCount val="194"/>
                <c:pt idx="0">
                  <c:v>0</c:v>
                </c:pt>
                <c:pt idx="4">
                  <c:v>5.9</c:v>
                </c:pt>
                <c:pt idx="11">
                  <c:v>-5.9</c:v>
                </c:pt>
                <c:pt idx="17">
                  <c:v>0</c:v>
                </c:pt>
                <c:pt idx="23">
                  <c:v>0</c:v>
                </c:pt>
                <c:pt idx="29">
                  <c:v>0</c:v>
                </c:pt>
                <c:pt idx="34">
                  <c:v>0</c:v>
                </c:pt>
                <c:pt idx="39">
                  <c:v>0</c:v>
                </c:pt>
                <c:pt idx="44">
                  <c:v>-11.8</c:v>
                </c:pt>
                <c:pt idx="50">
                  <c:v>-11.8</c:v>
                </c:pt>
                <c:pt idx="54">
                  <c:v>-11.8</c:v>
                </c:pt>
                <c:pt idx="59">
                  <c:v>-23.5</c:v>
                </c:pt>
                <c:pt idx="64">
                  <c:v>-17.600000000000001</c:v>
                </c:pt>
                <c:pt idx="69">
                  <c:v>-17.600000000000001</c:v>
                </c:pt>
                <c:pt idx="73">
                  <c:v>-29.4</c:v>
                </c:pt>
                <c:pt idx="77">
                  <c:v>-17.600000000000001</c:v>
                </c:pt>
                <c:pt idx="81">
                  <c:v>-29.4</c:v>
                </c:pt>
                <c:pt idx="85">
                  <c:v>-17.600000000000001</c:v>
                </c:pt>
                <c:pt idx="89">
                  <c:v>-11.8</c:v>
                </c:pt>
                <c:pt idx="92">
                  <c:v>-100</c:v>
                </c:pt>
                <c:pt idx="97">
                  <c:v>-100</c:v>
                </c:pt>
                <c:pt idx="101">
                  <c:v>-100</c:v>
                </c:pt>
                <c:pt idx="106">
                  <c:v>-100</c:v>
                </c:pt>
                <c:pt idx="110">
                  <c:v>-100</c:v>
                </c:pt>
                <c:pt idx="116">
                  <c:v>-100</c:v>
                </c:pt>
                <c:pt idx="120">
                  <c:v>-100</c:v>
                </c:pt>
                <c:pt idx="124">
                  <c:v>-100</c:v>
                </c:pt>
                <c:pt idx="128">
                  <c:v>-100</c:v>
                </c:pt>
                <c:pt idx="132">
                  <c:v>-100</c:v>
                </c:pt>
                <c:pt idx="135">
                  <c:v>-100</c:v>
                </c:pt>
                <c:pt idx="139">
                  <c:v>-100</c:v>
                </c:pt>
                <c:pt idx="143">
                  <c:v>-100</c:v>
                </c:pt>
                <c:pt idx="146">
                  <c:v>-100</c:v>
                </c:pt>
                <c:pt idx="151">
                  <c:v>-100</c:v>
                </c:pt>
                <c:pt idx="154">
                  <c:v>-100</c:v>
                </c:pt>
                <c:pt idx="157">
                  <c:v>-100</c:v>
                </c:pt>
                <c:pt idx="160">
                  <c:v>-100</c:v>
                </c:pt>
                <c:pt idx="164">
                  <c:v>-100</c:v>
                </c:pt>
                <c:pt idx="167">
                  <c:v>-100</c:v>
                </c:pt>
                <c:pt idx="171">
                  <c:v>-100</c:v>
                </c:pt>
                <c:pt idx="176">
                  <c:v>-100</c:v>
                </c:pt>
                <c:pt idx="179">
                  <c:v>-100</c:v>
                </c:pt>
                <c:pt idx="182">
                  <c:v>-100</c:v>
                </c:pt>
                <c:pt idx="184">
                  <c:v>-100</c:v>
                </c:pt>
                <c:pt idx="187">
                  <c:v>-100</c:v>
                </c:pt>
                <c:pt idx="190">
                  <c:v>-100</c:v>
                </c:pt>
                <c:pt idx="191">
                  <c:v>-100</c:v>
                </c:pt>
                <c:pt idx="192">
                  <c:v>-100</c:v>
                </c:pt>
                <c:pt idx="193">
                  <c:v>-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28AA-4E28-93EC-52F44C1AD8D6}"/>
            </c:ext>
          </c:extLst>
        </c:ser>
        <c:ser>
          <c:idx val="9"/>
          <c:order val="9"/>
          <c:tx>
            <c:strRef>
              <c:f>'Sheet1 (2)'!$J$1</c:f>
              <c:strCache>
                <c:ptCount val="1"/>
                <c:pt idx="0">
                  <c:v>N213-515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J$2:$J$195</c:f>
              <c:numCache>
                <c:formatCode>General</c:formatCode>
                <c:ptCount val="19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28AA-4E28-93EC-52F44C1AD8D6}"/>
            </c:ext>
          </c:extLst>
        </c:ser>
        <c:ser>
          <c:idx val="10"/>
          <c:order val="10"/>
          <c:tx>
            <c:strRef>
              <c:f>'Sheet1 (2)'!$K$1</c:f>
              <c:strCache>
                <c:ptCount val="1"/>
                <c:pt idx="0">
                  <c:v>N207-505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Pt>
            <c:idx val="5"/>
            <c:marker>
              <c:symbol val="circle"/>
              <c:size val="4"/>
              <c:spPr>
                <a:solidFill>
                  <a:srgbClr val="DD4F67"/>
                </a:solidFill>
                <a:ln w="3175">
                  <a:solidFill>
                    <a:srgbClr val="DD4F67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DD4F67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K$2:$K$195</c:f>
              <c:numCache>
                <c:formatCode>General</c:formatCode>
                <c:ptCount val="194"/>
                <c:pt idx="0">
                  <c:v>0</c:v>
                </c:pt>
                <c:pt idx="5">
                  <c:v>27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28AA-4E28-93EC-52F44C1AD8D6}"/>
            </c:ext>
          </c:extLst>
        </c:ser>
        <c:ser>
          <c:idx val="11"/>
          <c:order val="11"/>
          <c:tx>
            <c:strRef>
              <c:f>'Sheet1 (2)'!$L$1</c:f>
              <c:strCache>
                <c:ptCount val="1"/>
                <c:pt idx="0">
                  <c:v>N308-507</c:v>
                </c:pt>
              </c:strCache>
            </c:strRef>
          </c:tx>
          <c:spPr>
            <a:ln w="28575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9525">
                <a:solidFill>
                  <a:srgbClr val="941BB5"/>
                </a:solidFill>
              </a:ln>
              <a:effectLst/>
            </c:spPr>
          </c:marker>
          <c:dPt>
            <c:idx val="2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8-28AA-4E28-93EC-52F44C1AD8D6}"/>
              </c:ext>
            </c:extLst>
          </c:dPt>
          <c:dPt>
            <c:idx val="9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A-28AA-4E28-93EC-52F44C1AD8D6}"/>
              </c:ext>
            </c:extLst>
          </c:dPt>
          <c:dPt>
            <c:idx val="15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C-28AA-4E28-93EC-52F44C1AD8D6}"/>
              </c:ext>
            </c:extLst>
          </c:dPt>
          <c:dPt>
            <c:idx val="21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E-28AA-4E28-93EC-52F44C1AD8D6}"/>
              </c:ext>
            </c:extLst>
          </c:dPt>
          <c:dPt>
            <c:idx val="27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0-28AA-4E28-93EC-52F44C1AD8D6}"/>
              </c:ext>
            </c:extLst>
          </c:dPt>
          <c:dPt>
            <c:idx val="32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2-28AA-4E28-93EC-52F44C1AD8D6}"/>
              </c:ext>
            </c:extLst>
          </c:dPt>
          <c:dPt>
            <c:idx val="38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4-28AA-4E28-93EC-52F44C1AD8D6}"/>
              </c:ext>
            </c:extLst>
          </c:dPt>
          <c:dPt>
            <c:idx val="42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6-28AA-4E28-93EC-52F44C1AD8D6}"/>
              </c:ext>
            </c:extLst>
          </c:dPt>
          <c:dPt>
            <c:idx val="47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8-28AA-4E28-93EC-52F44C1AD8D6}"/>
              </c:ext>
            </c:extLst>
          </c:dPt>
          <c:dPt>
            <c:idx val="52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A-28AA-4E28-93EC-52F44C1AD8D6}"/>
              </c:ext>
            </c:extLst>
          </c:dPt>
          <c:dPt>
            <c:idx val="57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C-28AA-4E28-93EC-52F44C1AD8D6}"/>
              </c:ext>
            </c:extLst>
          </c:dPt>
          <c:dPt>
            <c:idx val="62"/>
            <c:marker>
              <c:symbol val="circle"/>
              <c:size val="4"/>
              <c:spPr>
                <a:solidFill>
                  <a:srgbClr val="941BB5"/>
                </a:solidFill>
                <a:ln w="3175">
                  <a:solidFill>
                    <a:srgbClr val="941BB5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941BB5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E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L$2:$L$195</c:f>
              <c:numCache>
                <c:formatCode>General</c:formatCode>
                <c:ptCount val="194"/>
                <c:pt idx="0">
                  <c:v>0</c:v>
                </c:pt>
                <c:pt idx="2">
                  <c:v>16.3</c:v>
                </c:pt>
                <c:pt idx="9">
                  <c:v>35.9</c:v>
                </c:pt>
                <c:pt idx="15">
                  <c:v>37.6</c:v>
                </c:pt>
                <c:pt idx="21">
                  <c:v>67.3</c:v>
                </c:pt>
                <c:pt idx="27">
                  <c:v>66.5</c:v>
                </c:pt>
                <c:pt idx="32">
                  <c:v>79.2</c:v>
                </c:pt>
                <c:pt idx="38">
                  <c:v>76.3</c:v>
                </c:pt>
                <c:pt idx="42">
                  <c:v>80</c:v>
                </c:pt>
                <c:pt idx="47">
                  <c:v>93.1</c:v>
                </c:pt>
                <c:pt idx="52">
                  <c:v>93.5</c:v>
                </c:pt>
                <c:pt idx="57">
                  <c:v>104.9</c:v>
                </c:pt>
                <c:pt idx="62">
                  <c:v>132.6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F-28AA-4E28-93EC-52F44C1AD8D6}"/>
            </c:ext>
          </c:extLst>
        </c:ser>
        <c:ser>
          <c:idx val="12"/>
          <c:order val="12"/>
          <c:tx>
            <c:strRef>
              <c:f>'Sheet1 (2)'!$M$1</c:f>
              <c:strCache>
                <c:ptCount val="1"/>
                <c:pt idx="0">
                  <c:v>N308-508</c:v>
                </c:pt>
              </c:strCache>
            </c:strRef>
          </c:tx>
          <c:spPr>
            <a:ln w="19050" cap="rnd">
              <a:solidFill>
                <a:srgbClr val="63E76C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63E76C"/>
              </a:solidFill>
              <a:ln w="3175">
                <a:solidFill>
                  <a:srgbClr val="63E76C"/>
                </a:solidFill>
              </a:ln>
              <a:effectLst/>
            </c:spPr>
          </c:marker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M$2:$M$195</c:f>
              <c:numCache>
                <c:formatCode>General</c:formatCode>
                <c:ptCount val="194"/>
                <c:pt idx="0">
                  <c:v>0</c:v>
                </c:pt>
                <c:pt idx="3">
                  <c:v>-5.7</c:v>
                </c:pt>
                <c:pt idx="11">
                  <c:v>-7.4</c:v>
                </c:pt>
                <c:pt idx="16">
                  <c:v>-13.9</c:v>
                </c:pt>
                <c:pt idx="22">
                  <c:v>-13.9</c:v>
                </c:pt>
                <c:pt idx="28">
                  <c:v>-24.6</c:v>
                </c:pt>
                <c:pt idx="34">
                  <c:v>-25.4</c:v>
                </c:pt>
                <c:pt idx="39">
                  <c:v>-21.3</c:v>
                </c:pt>
                <c:pt idx="43">
                  <c:v>-29.5</c:v>
                </c:pt>
                <c:pt idx="48">
                  <c:v>-24.6</c:v>
                </c:pt>
                <c:pt idx="53">
                  <c:v>-21.3</c:v>
                </c:pt>
                <c:pt idx="58">
                  <c:v>-25.4</c:v>
                </c:pt>
                <c:pt idx="63">
                  <c:v>-29.5</c:v>
                </c:pt>
                <c:pt idx="68">
                  <c:v>-27.9</c:v>
                </c:pt>
                <c:pt idx="72">
                  <c:v>-28.7</c:v>
                </c:pt>
                <c:pt idx="76">
                  <c:v>-23</c:v>
                </c:pt>
                <c:pt idx="80">
                  <c:v>-36.1</c:v>
                </c:pt>
                <c:pt idx="84">
                  <c:v>-32</c:v>
                </c:pt>
                <c:pt idx="88">
                  <c:v>-34.4</c:v>
                </c:pt>
                <c:pt idx="93">
                  <c:v>-30.3</c:v>
                </c:pt>
                <c:pt idx="96">
                  <c:v>-32.799999999999997</c:v>
                </c:pt>
                <c:pt idx="100">
                  <c:v>-32.799999999999997</c:v>
                </c:pt>
                <c:pt idx="104">
                  <c:v>-30.3</c:v>
                </c:pt>
                <c:pt idx="108">
                  <c:v>-32</c:v>
                </c:pt>
                <c:pt idx="112">
                  <c:v>-38.5</c:v>
                </c:pt>
                <c:pt idx="115">
                  <c:v>-31.1</c:v>
                </c:pt>
                <c:pt idx="119">
                  <c:v>-36.9</c:v>
                </c:pt>
                <c:pt idx="123">
                  <c:v>-30.3</c:v>
                </c:pt>
                <c:pt idx="127">
                  <c:v>-36.9</c:v>
                </c:pt>
                <c:pt idx="131">
                  <c:v>-36.9</c:v>
                </c:pt>
                <c:pt idx="135">
                  <c:v>-31.1</c:v>
                </c:pt>
                <c:pt idx="138">
                  <c:v>-32</c:v>
                </c:pt>
                <c:pt idx="142">
                  <c:v>-32</c:v>
                </c:pt>
                <c:pt idx="147">
                  <c:v>-31.1</c:v>
                </c:pt>
                <c:pt idx="150">
                  <c:v>-32</c:v>
                </c:pt>
                <c:pt idx="153">
                  <c:v>-36.1</c:v>
                </c:pt>
                <c:pt idx="161">
                  <c:v>-39.299999999999997</c:v>
                </c:pt>
                <c:pt idx="168">
                  <c:v>-32.799999999999997</c:v>
                </c:pt>
                <c:pt idx="174">
                  <c:v>-32</c:v>
                </c:pt>
                <c:pt idx="181">
                  <c:v>-32</c:v>
                </c:pt>
                <c:pt idx="186">
                  <c:v>-27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0-28AA-4E28-93EC-52F44C1AD8D6}"/>
            </c:ext>
          </c:extLst>
        </c:ser>
        <c:ser>
          <c:idx val="13"/>
          <c:order val="13"/>
          <c:tx>
            <c:strRef>
              <c:f>'Sheet1 (2)'!$N$1</c:f>
              <c:strCache>
                <c:ptCount val="1"/>
                <c:pt idx="0">
                  <c:v>N308-509</c:v>
                </c:pt>
              </c:strCache>
            </c:strRef>
          </c:tx>
          <c:spPr>
            <a:ln w="19050" cap="rnd">
              <a:solidFill>
                <a:srgbClr val="941BB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41BB5"/>
              </a:solidFill>
              <a:ln w="3175">
                <a:solidFill>
                  <a:srgbClr val="941BB5"/>
                </a:solidFill>
              </a:ln>
              <a:effectLst/>
            </c:spPr>
          </c:marker>
          <c:dPt>
            <c:idx val="49"/>
            <c:marker>
              <c:symbol val="circle"/>
              <c:size val="4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7030A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32-28AA-4E28-93EC-52F44C1AD8D6}"/>
              </c:ext>
            </c:extLst>
          </c:dPt>
          <c:xVal>
            <c:numRef>
              <c:f>'Sheet1 (2)'!$A$2:$A$195</c:f>
              <c:numCache>
                <c:formatCode>General</c:formatCode>
                <c:ptCount val="194"/>
                <c:pt idx="0">
                  <c:v>0</c:v>
                </c:pt>
                <c:pt idx="1">
                  <c:v>35</c:v>
                </c:pt>
                <c:pt idx="2">
                  <c:v>54</c:v>
                </c:pt>
                <c:pt idx="3">
                  <c:v>55</c:v>
                </c:pt>
                <c:pt idx="4">
                  <c:v>56</c:v>
                </c:pt>
                <c:pt idx="5">
                  <c:v>57</c:v>
                </c:pt>
                <c:pt idx="6">
                  <c:v>59</c:v>
                </c:pt>
                <c:pt idx="7">
                  <c:v>60</c:v>
                </c:pt>
                <c:pt idx="8">
                  <c:v>61</c:v>
                </c:pt>
                <c:pt idx="9">
                  <c:v>109</c:v>
                </c:pt>
                <c:pt idx="10">
                  <c:v>110</c:v>
                </c:pt>
                <c:pt idx="11">
                  <c:v>111</c:v>
                </c:pt>
                <c:pt idx="12">
                  <c:v>113</c:v>
                </c:pt>
                <c:pt idx="13">
                  <c:v>114</c:v>
                </c:pt>
                <c:pt idx="14">
                  <c:v>116</c:v>
                </c:pt>
                <c:pt idx="15">
                  <c:v>166</c:v>
                </c:pt>
                <c:pt idx="16">
                  <c:v>167</c:v>
                </c:pt>
                <c:pt idx="17">
                  <c:v>168</c:v>
                </c:pt>
                <c:pt idx="18">
                  <c:v>169</c:v>
                </c:pt>
                <c:pt idx="19">
                  <c:v>172</c:v>
                </c:pt>
                <c:pt idx="20">
                  <c:v>175</c:v>
                </c:pt>
                <c:pt idx="21">
                  <c:v>222</c:v>
                </c:pt>
                <c:pt idx="22">
                  <c:v>223</c:v>
                </c:pt>
                <c:pt idx="23">
                  <c:v>224</c:v>
                </c:pt>
                <c:pt idx="24">
                  <c:v>225</c:v>
                </c:pt>
                <c:pt idx="25">
                  <c:v>228</c:v>
                </c:pt>
                <c:pt idx="26">
                  <c:v>229</c:v>
                </c:pt>
                <c:pt idx="27">
                  <c:v>278</c:v>
                </c:pt>
                <c:pt idx="28">
                  <c:v>279</c:v>
                </c:pt>
                <c:pt idx="29">
                  <c:v>280</c:v>
                </c:pt>
                <c:pt idx="30">
                  <c:v>284</c:v>
                </c:pt>
                <c:pt idx="31">
                  <c:v>285</c:v>
                </c:pt>
                <c:pt idx="32">
                  <c:v>334</c:v>
                </c:pt>
                <c:pt idx="33">
                  <c:v>340</c:v>
                </c:pt>
                <c:pt idx="34">
                  <c:v>335</c:v>
                </c:pt>
                <c:pt idx="35">
                  <c:v>336</c:v>
                </c:pt>
                <c:pt idx="36">
                  <c:v>341</c:v>
                </c:pt>
                <c:pt idx="37">
                  <c:v>343</c:v>
                </c:pt>
                <c:pt idx="38">
                  <c:v>390</c:v>
                </c:pt>
                <c:pt idx="39">
                  <c:v>392</c:v>
                </c:pt>
                <c:pt idx="40">
                  <c:v>396</c:v>
                </c:pt>
                <c:pt idx="41">
                  <c:v>403</c:v>
                </c:pt>
                <c:pt idx="42">
                  <c:v>446</c:v>
                </c:pt>
                <c:pt idx="43">
                  <c:v>447</c:v>
                </c:pt>
                <c:pt idx="44">
                  <c:v>448</c:v>
                </c:pt>
                <c:pt idx="45">
                  <c:v>453</c:v>
                </c:pt>
                <c:pt idx="46">
                  <c:v>466</c:v>
                </c:pt>
                <c:pt idx="47">
                  <c:v>502</c:v>
                </c:pt>
                <c:pt idx="48">
                  <c:v>503</c:v>
                </c:pt>
                <c:pt idx="49">
                  <c:v>504</c:v>
                </c:pt>
                <c:pt idx="50">
                  <c:v>508</c:v>
                </c:pt>
                <c:pt idx="51">
                  <c:v>523</c:v>
                </c:pt>
                <c:pt idx="52">
                  <c:v>558</c:v>
                </c:pt>
                <c:pt idx="53">
                  <c:v>560</c:v>
                </c:pt>
                <c:pt idx="54">
                  <c:v>564</c:v>
                </c:pt>
                <c:pt idx="55">
                  <c:v>574</c:v>
                </c:pt>
                <c:pt idx="56">
                  <c:v>612</c:v>
                </c:pt>
                <c:pt idx="57">
                  <c:v>614</c:v>
                </c:pt>
                <c:pt idx="58">
                  <c:v>615</c:v>
                </c:pt>
                <c:pt idx="59">
                  <c:v>616</c:v>
                </c:pt>
                <c:pt idx="60">
                  <c:v>621</c:v>
                </c:pt>
                <c:pt idx="61">
                  <c:v>623</c:v>
                </c:pt>
                <c:pt idx="62">
                  <c:v>670</c:v>
                </c:pt>
                <c:pt idx="63">
                  <c:v>671</c:v>
                </c:pt>
                <c:pt idx="64">
                  <c:v>672</c:v>
                </c:pt>
                <c:pt idx="65">
                  <c:v>677</c:v>
                </c:pt>
                <c:pt idx="66">
                  <c:v>686</c:v>
                </c:pt>
                <c:pt idx="67">
                  <c:v>721</c:v>
                </c:pt>
                <c:pt idx="68">
                  <c:v>724</c:v>
                </c:pt>
                <c:pt idx="69">
                  <c:v>728</c:v>
                </c:pt>
                <c:pt idx="70">
                  <c:v>733</c:v>
                </c:pt>
                <c:pt idx="71">
                  <c:v>742</c:v>
                </c:pt>
                <c:pt idx="72">
                  <c:v>778</c:v>
                </c:pt>
                <c:pt idx="73">
                  <c:v>784</c:v>
                </c:pt>
                <c:pt idx="74">
                  <c:v>789</c:v>
                </c:pt>
                <c:pt idx="75">
                  <c:v>802</c:v>
                </c:pt>
                <c:pt idx="76">
                  <c:v>834</c:v>
                </c:pt>
                <c:pt idx="77">
                  <c:v>844</c:v>
                </c:pt>
                <c:pt idx="78">
                  <c:v>846</c:v>
                </c:pt>
                <c:pt idx="79">
                  <c:v>854</c:v>
                </c:pt>
                <c:pt idx="80">
                  <c:v>890</c:v>
                </c:pt>
                <c:pt idx="81">
                  <c:v>897</c:v>
                </c:pt>
                <c:pt idx="82">
                  <c:v>901</c:v>
                </c:pt>
                <c:pt idx="83">
                  <c:v>914</c:v>
                </c:pt>
                <c:pt idx="84">
                  <c:v>946</c:v>
                </c:pt>
                <c:pt idx="85">
                  <c:v>952</c:v>
                </c:pt>
                <c:pt idx="86">
                  <c:v>957</c:v>
                </c:pt>
                <c:pt idx="87">
                  <c:v>970</c:v>
                </c:pt>
                <c:pt idx="88">
                  <c:v>1002</c:v>
                </c:pt>
                <c:pt idx="89">
                  <c:v>1008</c:v>
                </c:pt>
                <c:pt idx="90">
                  <c:v>1013</c:v>
                </c:pt>
                <c:pt idx="91">
                  <c:v>1022</c:v>
                </c:pt>
                <c:pt idx="92">
                  <c:v>1064</c:v>
                </c:pt>
                <c:pt idx="93">
                  <c:v>1058</c:v>
                </c:pt>
                <c:pt idx="94">
                  <c:v>1065</c:v>
                </c:pt>
                <c:pt idx="95">
                  <c:v>1075</c:v>
                </c:pt>
                <c:pt idx="96">
                  <c:v>1114</c:v>
                </c:pt>
                <c:pt idx="97">
                  <c:v>1120</c:v>
                </c:pt>
                <c:pt idx="98">
                  <c:v>1125</c:v>
                </c:pt>
                <c:pt idx="99">
                  <c:v>1138</c:v>
                </c:pt>
                <c:pt idx="100">
                  <c:v>1170</c:v>
                </c:pt>
                <c:pt idx="101">
                  <c:v>1176</c:v>
                </c:pt>
                <c:pt idx="102">
                  <c:v>1181</c:v>
                </c:pt>
                <c:pt idx="103">
                  <c:v>1194</c:v>
                </c:pt>
                <c:pt idx="104">
                  <c:v>1226</c:v>
                </c:pt>
                <c:pt idx="105">
                  <c:v>1237</c:v>
                </c:pt>
                <c:pt idx="106">
                  <c:v>1239</c:v>
                </c:pt>
                <c:pt idx="107">
                  <c:v>1250</c:v>
                </c:pt>
                <c:pt idx="108">
                  <c:v>1282</c:v>
                </c:pt>
                <c:pt idx="109">
                  <c:v>1292</c:v>
                </c:pt>
                <c:pt idx="110">
                  <c:v>1295</c:v>
                </c:pt>
                <c:pt idx="111">
                  <c:v>1306</c:v>
                </c:pt>
                <c:pt idx="112">
                  <c:v>1336</c:v>
                </c:pt>
                <c:pt idx="113">
                  <c:v>1349</c:v>
                </c:pt>
                <c:pt idx="114">
                  <c:v>1369</c:v>
                </c:pt>
                <c:pt idx="115">
                  <c:v>1392</c:v>
                </c:pt>
                <c:pt idx="116">
                  <c:v>1399</c:v>
                </c:pt>
                <c:pt idx="117">
                  <c:v>1405</c:v>
                </c:pt>
                <c:pt idx="118">
                  <c:v>1425</c:v>
                </c:pt>
                <c:pt idx="119">
                  <c:v>1448</c:v>
                </c:pt>
                <c:pt idx="120">
                  <c:v>1455</c:v>
                </c:pt>
                <c:pt idx="121">
                  <c:v>1461</c:v>
                </c:pt>
                <c:pt idx="122">
                  <c:v>1481</c:v>
                </c:pt>
                <c:pt idx="123">
                  <c:v>1504</c:v>
                </c:pt>
                <c:pt idx="124">
                  <c:v>1512</c:v>
                </c:pt>
                <c:pt idx="125">
                  <c:v>1517</c:v>
                </c:pt>
                <c:pt idx="126">
                  <c:v>1537</c:v>
                </c:pt>
                <c:pt idx="127">
                  <c:v>1561</c:v>
                </c:pt>
                <c:pt idx="128">
                  <c:v>1568</c:v>
                </c:pt>
                <c:pt idx="129">
                  <c:v>1573</c:v>
                </c:pt>
                <c:pt idx="130">
                  <c:v>1594</c:v>
                </c:pt>
                <c:pt idx="131">
                  <c:v>1616</c:v>
                </c:pt>
                <c:pt idx="132">
                  <c:v>1622</c:v>
                </c:pt>
                <c:pt idx="133">
                  <c:v>1629</c:v>
                </c:pt>
                <c:pt idx="134">
                  <c:v>1642</c:v>
                </c:pt>
                <c:pt idx="135">
                  <c:v>1678</c:v>
                </c:pt>
                <c:pt idx="136">
                  <c:v>1687</c:v>
                </c:pt>
                <c:pt idx="137">
                  <c:v>1698</c:v>
                </c:pt>
                <c:pt idx="138">
                  <c:v>1728</c:v>
                </c:pt>
                <c:pt idx="139">
                  <c:v>1737</c:v>
                </c:pt>
                <c:pt idx="140">
                  <c:v>1741</c:v>
                </c:pt>
                <c:pt idx="141">
                  <c:v>1754</c:v>
                </c:pt>
                <c:pt idx="142">
                  <c:v>1784</c:v>
                </c:pt>
                <c:pt idx="143">
                  <c:v>1789</c:v>
                </c:pt>
                <c:pt idx="144">
                  <c:v>1793</c:v>
                </c:pt>
                <c:pt idx="145">
                  <c:v>1810</c:v>
                </c:pt>
                <c:pt idx="146">
                  <c:v>1846</c:v>
                </c:pt>
                <c:pt idx="147">
                  <c:v>1840</c:v>
                </c:pt>
                <c:pt idx="148">
                  <c:v>1853</c:v>
                </c:pt>
                <c:pt idx="149">
                  <c:v>1866</c:v>
                </c:pt>
                <c:pt idx="150">
                  <c:v>1896</c:v>
                </c:pt>
                <c:pt idx="151">
                  <c:v>1902</c:v>
                </c:pt>
                <c:pt idx="152">
                  <c:v>1943</c:v>
                </c:pt>
                <c:pt idx="153">
                  <c:v>1952</c:v>
                </c:pt>
                <c:pt idx="154">
                  <c:v>1958</c:v>
                </c:pt>
                <c:pt idx="155">
                  <c:v>1965</c:v>
                </c:pt>
                <c:pt idx="156">
                  <c:v>2006</c:v>
                </c:pt>
                <c:pt idx="157">
                  <c:v>2014</c:v>
                </c:pt>
                <c:pt idx="158">
                  <c:v>2021</c:v>
                </c:pt>
                <c:pt idx="159">
                  <c:v>2057</c:v>
                </c:pt>
                <c:pt idx="160">
                  <c:v>2070</c:v>
                </c:pt>
                <c:pt idx="161">
                  <c:v>2071</c:v>
                </c:pt>
                <c:pt idx="162">
                  <c:v>2077</c:v>
                </c:pt>
                <c:pt idx="163">
                  <c:v>2115</c:v>
                </c:pt>
                <c:pt idx="164">
                  <c:v>2125</c:v>
                </c:pt>
                <c:pt idx="165">
                  <c:v>2133</c:v>
                </c:pt>
                <c:pt idx="166">
                  <c:v>2157</c:v>
                </c:pt>
                <c:pt idx="167">
                  <c:v>2182</c:v>
                </c:pt>
                <c:pt idx="168">
                  <c:v>2183</c:v>
                </c:pt>
                <c:pt idx="169">
                  <c:v>2189</c:v>
                </c:pt>
                <c:pt idx="170">
                  <c:v>2225</c:v>
                </c:pt>
                <c:pt idx="171">
                  <c:v>2241</c:v>
                </c:pt>
                <c:pt idx="172">
                  <c:v>2245</c:v>
                </c:pt>
                <c:pt idx="173">
                  <c:v>2282</c:v>
                </c:pt>
                <c:pt idx="174">
                  <c:v>2295</c:v>
                </c:pt>
                <c:pt idx="175">
                  <c:v>2301</c:v>
                </c:pt>
                <c:pt idx="176">
                  <c:v>2302</c:v>
                </c:pt>
                <c:pt idx="177">
                  <c:v>2336</c:v>
                </c:pt>
                <c:pt idx="178">
                  <c:v>2357</c:v>
                </c:pt>
                <c:pt idx="179">
                  <c:v>2361</c:v>
                </c:pt>
                <c:pt idx="180">
                  <c:v>2392</c:v>
                </c:pt>
                <c:pt idx="181">
                  <c:v>2407</c:v>
                </c:pt>
                <c:pt idx="182">
                  <c:v>2415</c:v>
                </c:pt>
                <c:pt idx="183">
                  <c:v>2442</c:v>
                </c:pt>
                <c:pt idx="184">
                  <c:v>2472</c:v>
                </c:pt>
                <c:pt idx="185">
                  <c:v>2493</c:v>
                </c:pt>
                <c:pt idx="186">
                  <c:v>2516</c:v>
                </c:pt>
                <c:pt idx="187">
                  <c:v>2531</c:v>
                </c:pt>
                <c:pt idx="188">
                  <c:v>2560</c:v>
                </c:pt>
                <c:pt idx="189">
                  <c:v>2610</c:v>
                </c:pt>
                <c:pt idx="190">
                  <c:v>2639</c:v>
                </c:pt>
                <c:pt idx="191">
                  <c:v>2799</c:v>
                </c:pt>
                <c:pt idx="192">
                  <c:v>2932</c:v>
                </c:pt>
                <c:pt idx="193">
                  <c:v>3108</c:v>
                </c:pt>
              </c:numCache>
            </c:numRef>
          </c:xVal>
          <c:yVal>
            <c:numRef>
              <c:f>'Sheet1 (2)'!$N$2:$N$195</c:f>
              <c:numCache>
                <c:formatCode>General</c:formatCode>
                <c:ptCount val="194"/>
                <c:pt idx="0">
                  <c:v>0</c:v>
                </c:pt>
                <c:pt idx="4">
                  <c:v>3.7</c:v>
                </c:pt>
                <c:pt idx="11">
                  <c:v>15</c:v>
                </c:pt>
                <c:pt idx="17">
                  <c:v>15</c:v>
                </c:pt>
                <c:pt idx="23">
                  <c:v>25.9</c:v>
                </c:pt>
                <c:pt idx="29">
                  <c:v>27.2</c:v>
                </c:pt>
                <c:pt idx="35">
                  <c:v>31.2</c:v>
                </c:pt>
                <c:pt idx="39">
                  <c:v>37.4</c:v>
                </c:pt>
                <c:pt idx="44">
                  <c:v>42.1</c:v>
                </c:pt>
                <c:pt idx="49">
                  <c:v>54.1</c:v>
                </c:pt>
                <c:pt idx="53">
                  <c:v>61.6</c:v>
                </c:pt>
                <c:pt idx="56">
                  <c:v>60.6</c:v>
                </c:pt>
                <c:pt idx="63">
                  <c:v>68.8</c:v>
                </c:pt>
                <c:pt idx="67">
                  <c:v>74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3-28AA-4E28-93EC-52F44C1AD8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291160"/>
        <c:axId val="651289000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heet1 (2)'!$A$1</c15:sqref>
                        </c15:formulaRef>
                      </c:ext>
                    </c:extLst>
                    <c:strCache>
                      <c:ptCount val="1"/>
                      <c:pt idx="0">
                        <c:v>Day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Sheet1 (2)'!$A$2:$A$195</c15:sqref>
                        </c15:formulaRef>
                      </c:ext>
                    </c:extLst>
                    <c:numCache>
                      <c:formatCode>General</c:formatCode>
                      <c:ptCount val="194"/>
                      <c:pt idx="0">
                        <c:v>0</c:v>
                      </c:pt>
                      <c:pt idx="1">
                        <c:v>35</c:v>
                      </c:pt>
                      <c:pt idx="2">
                        <c:v>54</c:v>
                      </c:pt>
                      <c:pt idx="3">
                        <c:v>55</c:v>
                      </c:pt>
                      <c:pt idx="4">
                        <c:v>56</c:v>
                      </c:pt>
                      <c:pt idx="5">
                        <c:v>57</c:v>
                      </c:pt>
                      <c:pt idx="6">
                        <c:v>59</c:v>
                      </c:pt>
                      <c:pt idx="7">
                        <c:v>60</c:v>
                      </c:pt>
                      <c:pt idx="8">
                        <c:v>61</c:v>
                      </c:pt>
                      <c:pt idx="9">
                        <c:v>109</c:v>
                      </c:pt>
                      <c:pt idx="10">
                        <c:v>110</c:v>
                      </c:pt>
                      <c:pt idx="11">
                        <c:v>111</c:v>
                      </c:pt>
                      <c:pt idx="12">
                        <c:v>113</c:v>
                      </c:pt>
                      <c:pt idx="13">
                        <c:v>114</c:v>
                      </c:pt>
                      <c:pt idx="14">
                        <c:v>116</c:v>
                      </c:pt>
                      <c:pt idx="15">
                        <c:v>166</c:v>
                      </c:pt>
                      <c:pt idx="16">
                        <c:v>167</c:v>
                      </c:pt>
                      <c:pt idx="17">
                        <c:v>168</c:v>
                      </c:pt>
                      <c:pt idx="18">
                        <c:v>169</c:v>
                      </c:pt>
                      <c:pt idx="19">
                        <c:v>172</c:v>
                      </c:pt>
                      <c:pt idx="20">
                        <c:v>175</c:v>
                      </c:pt>
                      <c:pt idx="21">
                        <c:v>222</c:v>
                      </c:pt>
                      <c:pt idx="22">
                        <c:v>223</c:v>
                      </c:pt>
                      <c:pt idx="23">
                        <c:v>224</c:v>
                      </c:pt>
                      <c:pt idx="24">
                        <c:v>225</c:v>
                      </c:pt>
                      <c:pt idx="25">
                        <c:v>228</c:v>
                      </c:pt>
                      <c:pt idx="26">
                        <c:v>229</c:v>
                      </c:pt>
                      <c:pt idx="27">
                        <c:v>278</c:v>
                      </c:pt>
                      <c:pt idx="28">
                        <c:v>279</c:v>
                      </c:pt>
                      <c:pt idx="29">
                        <c:v>280</c:v>
                      </c:pt>
                      <c:pt idx="30">
                        <c:v>284</c:v>
                      </c:pt>
                      <c:pt idx="31">
                        <c:v>285</c:v>
                      </c:pt>
                      <c:pt idx="32">
                        <c:v>334</c:v>
                      </c:pt>
                      <c:pt idx="33">
                        <c:v>340</c:v>
                      </c:pt>
                      <c:pt idx="34">
                        <c:v>335</c:v>
                      </c:pt>
                      <c:pt idx="35">
                        <c:v>336</c:v>
                      </c:pt>
                      <c:pt idx="36">
                        <c:v>341</c:v>
                      </c:pt>
                      <c:pt idx="37">
                        <c:v>343</c:v>
                      </c:pt>
                      <c:pt idx="38">
                        <c:v>390</c:v>
                      </c:pt>
                      <c:pt idx="39">
                        <c:v>392</c:v>
                      </c:pt>
                      <c:pt idx="40">
                        <c:v>396</c:v>
                      </c:pt>
                      <c:pt idx="41">
                        <c:v>403</c:v>
                      </c:pt>
                      <c:pt idx="42">
                        <c:v>446</c:v>
                      </c:pt>
                      <c:pt idx="43">
                        <c:v>447</c:v>
                      </c:pt>
                      <c:pt idx="44">
                        <c:v>448</c:v>
                      </c:pt>
                      <c:pt idx="45">
                        <c:v>453</c:v>
                      </c:pt>
                      <c:pt idx="46">
                        <c:v>466</c:v>
                      </c:pt>
                      <c:pt idx="47">
                        <c:v>502</c:v>
                      </c:pt>
                      <c:pt idx="48">
                        <c:v>503</c:v>
                      </c:pt>
                      <c:pt idx="49">
                        <c:v>504</c:v>
                      </c:pt>
                      <c:pt idx="50">
                        <c:v>508</c:v>
                      </c:pt>
                      <c:pt idx="51">
                        <c:v>523</c:v>
                      </c:pt>
                      <c:pt idx="52">
                        <c:v>558</c:v>
                      </c:pt>
                      <c:pt idx="53">
                        <c:v>560</c:v>
                      </c:pt>
                      <c:pt idx="54">
                        <c:v>564</c:v>
                      </c:pt>
                      <c:pt idx="55">
                        <c:v>574</c:v>
                      </c:pt>
                      <c:pt idx="56">
                        <c:v>612</c:v>
                      </c:pt>
                      <c:pt idx="57">
                        <c:v>614</c:v>
                      </c:pt>
                      <c:pt idx="58">
                        <c:v>615</c:v>
                      </c:pt>
                      <c:pt idx="59">
                        <c:v>616</c:v>
                      </c:pt>
                      <c:pt idx="60">
                        <c:v>621</c:v>
                      </c:pt>
                      <c:pt idx="61">
                        <c:v>623</c:v>
                      </c:pt>
                      <c:pt idx="62">
                        <c:v>670</c:v>
                      </c:pt>
                      <c:pt idx="63">
                        <c:v>671</c:v>
                      </c:pt>
                      <c:pt idx="64">
                        <c:v>672</c:v>
                      </c:pt>
                      <c:pt idx="65">
                        <c:v>677</c:v>
                      </c:pt>
                      <c:pt idx="66">
                        <c:v>686</c:v>
                      </c:pt>
                      <c:pt idx="67">
                        <c:v>721</c:v>
                      </c:pt>
                      <c:pt idx="68">
                        <c:v>724</c:v>
                      </c:pt>
                      <c:pt idx="69">
                        <c:v>728</c:v>
                      </c:pt>
                      <c:pt idx="70">
                        <c:v>733</c:v>
                      </c:pt>
                      <c:pt idx="71">
                        <c:v>742</c:v>
                      </c:pt>
                      <c:pt idx="72">
                        <c:v>778</c:v>
                      </c:pt>
                      <c:pt idx="73">
                        <c:v>784</c:v>
                      </c:pt>
                      <c:pt idx="74">
                        <c:v>789</c:v>
                      </c:pt>
                      <c:pt idx="75">
                        <c:v>802</c:v>
                      </c:pt>
                      <c:pt idx="76">
                        <c:v>834</c:v>
                      </c:pt>
                      <c:pt idx="77">
                        <c:v>844</c:v>
                      </c:pt>
                      <c:pt idx="78">
                        <c:v>846</c:v>
                      </c:pt>
                      <c:pt idx="79">
                        <c:v>854</c:v>
                      </c:pt>
                      <c:pt idx="80">
                        <c:v>890</c:v>
                      </c:pt>
                      <c:pt idx="81">
                        <c:v>897</c:v>
                      </c:pt>
                      <c:pt idx="82">
                        <c:v>901</c:v>
                      </c:pt>
                      <c:pt idx="83">
                        <c:v>914</c:v>
                      </c:pt>
                      <c:pt idx="84">
                        <c:v>946</c:v>
                      </c:pt>
                      <c:pt idx="85">
                        <c:v>952</c:v>
                      </c:pt>
                      <c:pt idx="86">
                        <c:v>957</c:v>
                      </c:pt>
                      <c:pt idx="87">
                        <c:v>970</c:v>
                      </c:pt>
                      <c:pt idx="88">
                        <c:v>1002</c:v>
                      </c:pt>
                      <c:pt idx="89">
                        <c:v>1008</c:v>
                      </c:pt>
                      <c:pt idx="90">
                        <c:v>1013</c:v>
                      </c:pt>
                      <c:pt idx="91">
                        <c:v>1022</c:v>
                      </c:pt>
                      <c:pt idx="92">
                        <c:v>1064</c:v>
                      </c:pt>
                      <c:pt idx="93">
                        <c:v>1058</c:v>
                      </c:pt>
                      <c:pt idx="94">
                        <c:v>1065</c:v>
                      </c:pt>
                      <c:pt idx="95">
                        <c:v>1075</c:v>
                      </c:pt>
                      <c:pt idx="96">
                        <c:v>1114</c:v>
                      </c:pt>
                      <c:pt idx="97">
                        <c:v>1120</c:v>
                      </c:pt>
                      <c:pt idx="98">
                        <c:v>1125</c:v>
                      </c:pt>
                      <c:pt idx="99">
                        <c:v>1138</c:v>
                      </c:pt>
                      <c:pt idx="100">
                        <c:v>1170</c:v>
                      </c:pt>
                      <c:pt idx="101">
                        <c:v>1176</c:v>
                      </c:pt>
                      <c:pt idx="102">
                        <c:v>1181</c:v>
                      </c:pt>
                      <c:pt idx="103">
                        <c:v>1194</c:v>
                      </c:pt>
                      <c:pt idx="104">
                        <c:v>1226</c:v>
                      </c:pt>
                      <c:pt idx="105">
                        <c:v>1237</c:v>
                      </c:pt>
                      <c:pt idx="106">
                        <c:v>1239</c:v>
                      </c:pt>
                      <c:pt idx="107">
                        <c:v>1250</c:v>
                      </c:pt>
                      <c:pt idx="108">
                        <c:v>1282</c:v>
                      </c:pt>
                      <c:pt idx="109">
                        <c:v>1292</c:v>
                      </c:pt>
                      <c:pt idx="110">
                        <c:v>1295</c:v>
                      </c:pt>
                      <c:pt idx="111">
                        <c:v>1306</c:v>
                      </c:pt>
                      <c:pt idx="112">
                        <c:v>1336</c:v>
                      </c:pt>
                      <c:pt idx="113">
                        <c:v>1349</c:v>
                      </c:pt>
                      <c:pt idx="114">
                        <c:v>1369</c:v>
                      </c:pt>
                      <c:pt idx="115">
                        <c:v>1392</c:v>
                      </c:pt>
                      <c:pt idx="116">
                        <c:v>1399</c:v>
                      </c:pt>
                      <c:pt idx="117">
                        <c:v>1405</c:v>
                      </c:pt>
                      <c:pt idx="118">
                        <c:v>1425</c:v>
                      </c:pt>
                      <c:pt idx="119">
                        <c:v>1448</c:v>
                      </c:pt>
                      <c:pt idx="120">
                        <c:v>1455</c:v>
                      </c:pt>
                      <c:pt idx="121">
                        <c:v>1461</c:v>
                      </c:pt>
                      <c:pt idx="122">
                        <c:v>1481</c:v>
                      </c:pt>
                      <c:pt idx="123">
                        <c:v>1504</c:v>
                      </c:pt>
                      <c:pt idx="124">
                        <c:v>1512</c:v>
                      </c:pt>
                      <c:pt idx="125">
                        <c:v>1517</c:v>
                      </c:pt>
                      <c:pt idx="126">
                        <c:v>1537</c:v>
                      </c:pt>
                      <c:pt idx="127">
                        <c:v>1561</c:v>
                      </c:pt>
                      <c:pt idx="128">
                        <c:v>1568</c:v>
                      </c:pt>
                      <c:pt idx="129">
                        <c:v>1573</c:v>
                      </c:pt>
                      <c:pt idx="130">
                        <c:v>1594</c:v>
                      </c:pt>
                      <c:pt idx="131">
                        <c:v>1616</c:v>
                      </c:pt>
                      <c:pt idx="132">
                        <c:v>1622</c:v>
                      </c:pt>
                      <c:pt idx="133">
                        <c:v>1629</c:v>
                      </c:pt>
                      <c:pt idx="134">
                        <c:v>1642</c:v>
                      </c:pt>
                      <c:pt idx="135">
                        <c:v>1678</c:v>
                      </c:pt>
                      <c:pt idx="136">
                        <c:v>1687</c:v>
                      </c:pt>
                      <c:pt idx="137">
                        <c:v>1698</c:v>
                      </c:pt>
                      <c:pt idx="138">
                        <c:v>1728</c:v>
                      </c:pt>
                      <c:pt idx="139">
                        <c:v>1737</c:v>
                      </c:pt>
                      <c:pt idx="140">
                        <c:v>1741</c:v>
                      </c:pt>
                      <c:pt idx="141">
                        <c:v>1754</c:v>
                      </c:pt>
                      <c:pt idx="142">
                        <c:v>1784</c:v>
                      </c:pt>
                      <c:pt idx="143">
                        <c:v>1789</c:v>
                      </c:pt>
                      <c:pt idx="144">
                        <c:v>1793</c:v>
                      </c:pt>
                      <c:pt idx="145">
                        <c:v>1810</c:v>
                      </c:pt>
                      <c:pt idx="146">
                        <c:v>1846</c:v>
                      </c:pt>
                      <c:pt idx="147">
                        <c:v>1840</c:v>
                      </c:pt>
                      <c:pt idx="148">
                        <c:v>1853</c:v>
                      </c:pt>
                      <c:pt idx="149">
                        <c:v>1866</c:v>
                      </c:pt>
                      <c:pt idx="150">
                        <c:v>1896</c:v>
                      </c:pt>
                      <c:pt idx="151">
                        <c:v>1902</c:v>
                      </c:pt>
                      <c:pt idx="152">
                        <c:v>1943</c:v>
                      </c:pt>
                      <c:pt idx="153">
                        <c:v>1952</c:v>
                      </c:pt>
                      <c:pt idx="154">
                        <c:v>1958</c:v>
                      </c:pt>
                      <c:pt idx="155">
                        <c:v>1965</c:v>
                      </c:pt>
                      <c:pt idx="156">
                        <c:v>2006</c:v>
                      </c:pt>
                      <c:pt idx="157">
                        <c:v>2014</c:v>
                      </c:pt>
                      <c:pt idx="158">
                        <c:v>2021</c:v>
                      </c:pt>
                      <c:pt idx="159">
                        <c:v>2057</c:v>
                      </c:pt>
                      <c:pt idx="160">
                        <c:v>2070</c:v>
                      </c:pt>
                      <c:pt idx="161">
                        <c:v>2071</c:v>
                      </c:pt>
                      <c:pt idx="162">
                        <c:v>2077</c:v>
                      </c:pt>
                      <c:pt idx="163">
                        <c:v>2115</c:v>
                      </c:pt>
                      <c:pt idx="164">
                        <c:v>2125</c:v>
                      </c:pt>
                      <c:pt idx="165">
                        <c:v>2133</c:v>
                      </c:pt>
                      <c:pt idx="166">
                        <c:v>2157</c:v>
                      </c:pt>
                      <c:pt idx="167">
                        <c:v>2182</c:v>
                      </c:pt>
                      <c:pt idx="168">
                        <c:v>2183</c:v>
                      </c:pt>
                      <c:pt idx="169">
                        <c:v>2189</c:v>
                      </c:pt>
                      <c:pt idx="170">
                        <c:v>2225</c:v>
                      </c:pt>
                      <c:pt idx="171">
                        <c:v>2241</c:v>
                      </c:pt>
                      <c:pt idx="172">
                        <c:v>2245</c:v>
                      </c:pt>
                      <c:pt idx="173">
                        <c:v>2282</c:v>
                      </c:pt>
                      <c:pt idx="174">
                        <c:v>2295</c:v>
                      </c:pt>
                      <c:pt idx="175">
                        <c:v>2301</c:v>
                      </c:pt>
                      <c:pt idx="176">
                        <c:v>2302</c:v>
                      </c:pt>
                      <c:pt idx="177">
                        <c:v>2336</c:v>
                      </c:pt>
                      <c:pt idx="178">
                        <c:v>2357</c:v>
                      </c:pt>
                      <c:pt idx="179">
                        <c:v>2361</c:v>
                      </c:pt>
                      <c:pt idx="180">
                        <c:v>2392</c:v>
                      </c:pt>
                      <c:pt idx="181">
                        <c:v>2407</c:v>
                      </c:pt>
                      <c:pt idx="182">
                        <c:v>2415</c:v>
                      </c:pt>
                      <c:pt idx="183">
                        <c:v>2442</c:v>
                      </c:pt>
                      <c:pt idx="184">
                        <c:v>2472</c:v>
                      </c:pt>
                      <c:pt idx="185">
                        <c:v>2493</c:v>
                      </c:pt>
                      <c:pt idx="186">
                        <c:v>2516</c:v>
                      </c:pt>
                      <c:pt idx="187">
                        <c:v>2531</c:v>
                      </c:pt>
                      <c:pt idx="188">
                        <c:v>2560</c:v>
                      </c:pt>
                      <c:pt idx="189">
                        <c:v>2610</c:v>
                      </c:pt>
                      <c:pt idx="190">
                        <c:v>2639</c:v>
                      </c:pt>
                      <c:pt idx="191">
                        <c:v>2799</c:v>
                      </c:pt>
                      <c:pt idx="192">
                        <c:v>2932</c:v>
                      </c:pt>
                      <c:pt idx="193">
                        <c:v>3108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Sheet1 (2)'!$A$2:$A$195</c15:sqref>
                        </c15:formulaRef>
                      </c:ext>
                    </c:extLst>
                    <c:numCache>
                      <c:formatCode>General</c:formatCode>
                      <c:ptCount val="194"/>
                      <c:pt idx="0">
                        <c:v>0</c:v>
                      </c:pt>
                      <c:pt idx="1">
                        <c:v>35</c:v>
                      </c:pt>
                      <c:pt idx="2">
                        <c:v>54</c:v>
                      </c:pt>
                      <c:pt idx="3">
                        <c:v>55</c:v>
                      </c:pt>
                      <c:pt idx="4">
                        <c:v>56</c:v>
                      </c:pt>
                      <c:pt idx="5">
                        <c:v>57</c:v>
                      </c:pt>
                      <c:pt idx="6">
                        <c:v>59</c:v>
                      </c:pt>
                      <c:pt idx="7">
                        <c:v>60</c:v>
                      </c:pt>
                      <c:pt idx="8">
                        <c:v>61</c:v>
                      </c:pt>
                      <c:pt idx="9">
                        <c:v>109</c:v>
                      </c:pt>
                      <c:pt idx="10">
                        <c:v>110</c:v>
                      </c:pt>
                      <c:pt idx="11">
                        <c:v>111</c:v>
                      </c:pt>
                      <c:pt idx="12">
                        <c:v>113</c:v>
                      </c:pt>
                      <c:pt idx="13">
                        <c:v>114</c:v>
                      </c:pt>
                      <c:pt idx="14">
                        <c:v>116</c:v>
                      </c:pt>
                      <c:pt idx="15">
                        <c:v>166</c:v>
                      </c:pt>
                      <c:pt idx="16">
                        <c:v>167</c:v>
                      </c:pt>
                      <c:pt idx="17">
                        <c:v>168</c:v>
                      </c:pt>
                      <c:pt idx="18">
                        <c:v>169</c:v>
                      </c:pt>
                      <c:pt idx="19">
                        <c:v>172</c:v>
                      </c:pt>
                      <c:pt idx="20">
                        <c:v>175</c:v>
                      </c:pt>
                      <c:pt idx="21">
                        <c:v>222</c:v>
                      </c:pt>
                      <c:pt idx="22">
                        <c:v>223</c:v>
                      </c:pt>
                      <c:pt idx="23">
                        <c:v>224</c:v>
                      </c:pt>
                      <c:pt idx="24">
                        <c:v>225</c:v>
                      </c:pt>
                      <c:pt idx="25">
                        <c:v>228</c:v>
                      </c:pt>
                      <c:pt idx="26">
                        <c:v>229</c:v>
                      </c:pt>
                      <c:pt idx="27">
                        <c:v>278</c:v>
                      </c:pt>
                      <c:pt idx="28">
                        <c:v>279</c:v>
                      </c:pt>
                      <c:pt idx="29">
                        <c:v>280</c:v>
                      </c:pt>
                      <c:pt idx="30">
                        <c:v>284</c:v>
                      </c:pt>
                      <c:pt idx="31">
                        <c:v>285</c:v>
                      </c:pt>
                      <c:pt idx="32">
                        <c:v>334</c:v>
                      </c:pt>
                      <c:pt idx="33">
                        <c:v>340</c:v>
                      </c:pt>
                      <c:pt idx="34">
                        <c:v>335</c:v>
                      </c:pt>
                      <c:pt idx="35">
                        <c:v>336</c:v>
                      </c:pt>
                      <c:pt idx="36">
                        <c:v>341</c:v>
                      </c:pt>
                      <c:pt idx="37">
                        <c:v>343</c:v>
                      </c:pt>
                      <c:pt idx="38">
                        <c:v>390</c:v>
                      </c:pt>
                      <c:pt idx="39">
                        <c:v>392</c:v>
                      </c:pt>
                      <c:pt idx="40">
                        <c:v>396</c:v>
                      </c:pt>
                      <c:pt idx="41">
                        <c:v>403</c:v>
                      </c:pt>
                      <c:pt idx="42">
                        <c:v>446</c:v>
                      </c:pt>
                      <c:pt idx="43">
                        <c:v>447</c:v>
                      </c:pt>
                      <c:pt idx="44">
                        <c:v>448</c:v>
                      </c:pt>
                      <c:pt idx="45">
                        <c:v>453</c:v>
                      </c:pt>
                      <c:pt idx="46">
                        <c:v>466</c:v>
                      </c:pt>
                      <c:pt idx="47">
                        <c:v>502</c:v>
                      </c:pt>
                      <c:pt idx="48">
                        <c:v>503</c:v>
                      </c:pt>
                      <c:pt idx="49">
                        <c:v>504</c:v>
                      </c:pt>
                      <c:pt idx="50">
                        <c:v>508</c:v>
                      </c:pt>
                      <c:pt idx="51">
                        <c:v>523</c:v>
                      </c:pt>
                      <c:pt idx="52">
                        <c:v>558</c:v>
                      </c:pt>
                      <c:pt idx="53">
                        <c:v>560</c:v>
                      </c:pt>
                      <c:pt idx="54">
                        <c:v>564</c:v>
                      </c:pt>
                      <c:pt idx="55">
                        <c:v>574</c:v>
                      </c:pt>
                      <c:pt idx="56">
                        <c:v>612</c:v>
                      </c:pt>
                      <c:pt idx="57">
                        <c:v>614</c:v>
                      </c:pt>
                      <c:pt idx="58">
                        <c:v>615</c:v>
                      </c:pt>
                      <c:pt idx="59">
                        <c:v>616</c:v>
                      </c:pt>
                      <c:pt idx="60">
                        <c:v>621</c:v>
                      </c:pt>
                      <c:pt idx="61">
                        <c:v>623</c:v>
                      </c:pt>
                      <c:pt idx="62">
                        <c:v>670</c:v>
                      </c:pt>
                      <c:pt idx="63">
                        <c:v>671</c:v>
                      </c:pt>
                      <c:pt idx="64">
                        <c:v>672</c:v>
                      </c:pt>
                      <c:pt idx="65">
                        <c:v>677</c:v>
                      </c:pt>
                      <c:pt idx="66">
                        <c:v>686</c:v>
                      </c:pt>
                      <c:pt idx="67">
                        <c:v>721</c:v>
                      </c:pt>
                      <c:pt idx="68">
                        <c:v>724</c:v>
                      </c:pt>
                      <c:pt idx="69">
                        <c:v>728</c:v>
                      </c:pt>
                      <c:pt idx="70">
                        <c:v>733</c:v>
                      </c:pt>
                      <c:pt idx="71">
                        <c:v>742</c:v>
                      </c:pt>
                      <c:pt idx="72">
                        <c:v>778</c:v>
                      </c:pt>
                      <c:pt idx="73">
                        <c:v>784</c:v>
                      </c:pt>
                      <c:pt idx="74">
                        <c:v>789</c:v>
                      </c:pt>
                      <c:pt idx="75">
                        <c:v>802</c:v>
                      </c:pt>
                      <c:pt idx="76">
                        <c:v>834</c:v>
                      </c:pt>
                      <c:pt idx="77">
                        <c:v>844</c:v>
                      </c:pt>
                      <c:pt idx="78">
                        <c:v>846</c:v>
                      </c:pt>
                      <c:pt idx="79">
                        <c:v>854</c:v>
                      </c:pt>
                      <c:pt idx="80">
                        <c:v>890</c:v>
                      </c:pt>
                      <c:pt idx="81">
                        <c:v>897</c:v>
                      </c:pt>
                      <c:pt idx="82">
                        <c:v>901</c:v>
                      </c:pt>
                      <c:pt idx="83">
                        <c:v>914</c:v>
                      </c:pt>
                      <c:pt idx="84">
                        <c:v>946</c:v>
                      </c:pt>
                      <c:pt idx="85">
                        <c:v>952</c:v>
                      </c:pt>
                      <c:pt idx="86">
                        <c:v>957</c:v>
                      </c:pt>
                      <c:pt idx="87">
                        <c:v>970</c:v>
                      </c:pt>
                      <c:pt idx="88">
                        <c:v>1002</c:v>
                      </c:pt>
                      <c:pt idx="89">
                        <c:v>1008</c:v>
                      </c:pt>
                      <c:pt idx="90">
                        <c:v>1013</c:v>
                      </c:pt>
                      <c:pt idx="91">
                        <c:v>1022</c:v>
                      </c:pt>
                      <c:pt idx="92">
                        <c:v>1064</c:v>
                      </c:pt>
                      <c:pt idx="93">
                        <c:v>1058</c:v>
                      </c:pt>
                      <c:pt idx="94">
                        <c:v>1065</c:v>
                      </c:pt>
                      <c:pt idx="95">
                        <c:v>1075</c:v>
                      </c:pt>
                      <c:pt idx="96">
                        <c:v>1114</c:v>
                      </c:pt>
                      <c:pt idx="97">
                        <c:v>1120</c:v>
                      </c:pt>
                      <c:pt idx="98">
                        <c:v>1125</c:v>
                      </c:pt>
                      <c:pt idx="99">
                        <c:v>1138</c:v>
                      </c:pt>
                      <c:pt idx="100">
                        <c:v>1170</c:v>
                      </c:pt>
                      <c:pt idx="101">
                        <c:v>1176</c:v>
                      </c:pt>
                      <c:pt idx="102">
                        <c:v>1181</c:v>
                      </c:pt>
                      <c:pt idx="103">
                        <c:v>1194</c:v>
                      </c:pt>
                      <c:pt idx="104">
                        <c:v>1226</c:v>
                      </c:pt>
                      <c:pt idx="105">
                        <c:v>1237</c:v>
                      </c:pt>
                      <c:pt idx="106">
                        <c:v>1239</c:v>
                      </c:pt>
                      <c:pt idx="107">
                        <c:v>1250</c:v>
                      </c:pt>
                      <c:pt idx="108">
                        <c:v>1282</c:v>
                      </c:pt>
                      <c:pt idx="109">
                        <c:v>1292</c:v>
                      </c:pt>
                      <c:pt idx="110">
                        <c:v>1295</c:v>
                      </c:pt>
                      <c:pt idx="111">
                        <c:v>1306</c:v>
                      </c:pt>
                      <c:pt idx="112">
                        <c:v>1336</c:v>
                      </c:pt>
                      <c:pt idx="113">
                        <c:v>1349</c:v>
                      </c:pt>
                      <c:pt idx="114">
                        <c:v>1369</c:v>
                      </c:pt>
                      <c:pt idx="115">
                        <c:v>1392</c:v>
                      </c:pt>
                      <c:pt idx="116">
                        <c:v>1399</c:v>
                      </c:pt>
                      <c:pt idx="117">
                        <c:v>1405</c:v>
                      </c:pt>
                      <c:pt idx="118">
                        <c:v>1425</c:v>
                      </c:pt>
                      <c:pt idx="119">
                        <c:v>1448</c:v>
                      </c:pt>
                      <c:pt idx="120">
                        <c:v>1455</c:v>
                      </c:pt>
                      <c:pt idx="121">
                        <c:v>1461</c:v>
                      </c:pt>
                      <c:pt idx="122">
                        <c:v>1481</c:v>
                      </c:pt>
                      <c:pt idx="123">
                        <c:v>1504</c:v>
                      </c:pt>
                      <c:pt idx="124">
                        <c:v>1512</c:v>
                      </c:pt>
                      <c:pt idx="125">
                        <c:v>1517</c:v>
                      </c:pt>
                      <c:pt idx="126">
                        <c:v>1537</c:v>
                      </c:pt>
                      <c:pt idx="127">
                        <c:v>1561</c:v>
                      </c:pt>
                      <c:pt idx="128">
                        <c:v>1568</c:v>
                      </c:pt>
                      <c:pt idx="129">
                        <c:v>1573</c:v>
                      </c:pt>
                      <c:pt idx="130">
                        <c:v>1594</c:v>
                      </c:pt>
                      <c:pt idx="131">
                        <c:v>1616</c:v>
                      </c:pt>
                      <c:pt idx="132">
                        <c:v>1622</c:v>
                      </c:pt>
                      <c:pt idx="133">
                        <c:v>1629</c:v>
                      </c:pt>
                      <c:pt idx="134">
                        <c:v>1642</c:v>
                      </c:pt>
                      <c:pt idx="135">
                        <c:v>1678</c:v>
                      </c:pt>
                      <c:pt idx="136">
                        <c:v>1687</c:v>
                      </c:pt>
                      <c:pt idx="137">
                        <c:v>1698</c:v>
                      </c:pt>
                      <c:pt idx="138">
                        <c:v>1728</c:v>
                      </c:pt>
                      <c:pt idx="139">
                        <c:v>1737</c:v>
                      </c:pt>
                      <c:pt idx="140">
                        <c:v>1741</c:v>
                      </c:pt>
                      <c:pt idx="141">
                        <c:v>1754</c:v>
                      </c:pt>
                      <c:pt idx="142">
                        <c:v>1784</c:v>
                      </c:pt>
                      <c:pt idx="143">
                        <c:v>1789</c:v>
                      </c:pt>
                      <c:pt idx="144">
                        <c:v>1793</c:v>
                      </c:pt>
                      <c:pt idx="145">
                        <c:v>1810</c:v>
                      </c:pt>
                      <c:pt idx="146">
                        <c:v>1846</c:v>
                      </c:pt>
                      <c:pt idx="147">
                        <c:v>1840</c:v>
                      </c:pt>
                      <c:pt idx="148">
                        <c:v>1853</c:v>
                      </c:pt>
                      <c:pt idx="149">
                        <c:v>1866</c:v>
                      </c:pt>
                      <c:pt idx="150">
                        <c:v>1896</c:v>
                      </c:pt>
                      <c:pt idx="151">
                        <c:v>1902</c:v>
                      </c:pt>
                      <c:pt idx="152">
                        <c:v>1943</c:v>
                      </c:pt>
                      <c:pt idx="153">
                        <c:v>1952</c:v>
                      </c:pt>
                      <c:pt idx="154">
                        <c:v>1958</c:v>
                      </c:pt>
                      <c:pt idx="155">
                        <c:v>1965</c:v>
                      </c:pt>
                      <c:pt idx="156">
                        <c:v>2006</c:v>
                      </c:pt>
                      <c:pt idx="157">
                        <c:v>2014</c:v>
                      </c:pt>
                      <c:pt idx="158">
                        <c:v>2021</c:v>
                      </c:pt>
                      <c:pt idx="159">
                        <c:v>2057</c:v>
                      </c:pt>
                      <c:pt idx="160">
                        <c:v>2070</c:v>
                      </c:pt>
                      <c:pt idx="161">
                        <c:v>2071</c:v>
                      </c:pt>
                      <c:pt idx="162">
                        <c:v>2077</c:v>
                      </c:pt>
                      <c:pt idx="163">
                        <c:v>2115</c:v>
                      </c:pt>
                      <c:pt idx="164">
                        <c:v>2125</c:v>
                      </c:pt>
                      <c:pt idx="165">
                        <c:v>2133</c:v>
                      </c:pt>
                      <c:pt idx="166">
                        <c:v>2157</c:v>
                      </c:pt>
                      <c:pt idx="167">
                        <c:v>2182</c:v>
                      </c:pt>
                      <c:pt idx="168">
                        <c:v>2183</c:v>
                      </c:pt>
                      <c:pt idx="169">
                        <c:v>2189</c:v>
                      </c:pt>
                      <c:pt idx="170">
                        <c:v>2225</c:v>
                      </c:pt>
                      <c:pt idx="171">
                        <c:v>2241</c:v>
                      </c:pt>
                      <c:pt idx="172">
                        <c:v>2245</c:v>
                      </c:pt>
                      <c:pt idx="173">
                        <c:v>2282</c:v>
                      </c:pt>
                      <c:pt idx="174">
                        <c:v>2295</c:v>
                      </c:pt>
                      <c:pt idx="175">
                        <c:v>2301</c:v>
                      </c:pt>
                      <c:pt idx="176">
                        <c:v>2302</c:v>
                      </c:pt>
                      <c:pt idx="177">
                        <c:v>2336</c:v>
                      </c:pt>
                      <c:pt idx="178">
                        <c:v>2357</c:v>
                      </c:pt>
                      <c:pt idx="179">
                        <c:v>2361</c:v>
                      </c:pt>
                      <c:pt idx="180">
                        <c:v>2392</c:v>
                      </c:pt>
                      <c:pt idx="181">
                        <c:v>2407</c:v>
                      </c:pt>
                      <c:pt idx="182">
                        <c:v>2415</c:v>
                      </c:pt>
                      <c:pt idx="183">
                        <c:v>2442</c:v>
                      </c:pt>
                      <c:pt idx="184">
                        <c:v>2472</c:v>
                      </c:pt>
                      <c:pt idx="185">
                        <c:v>2493</c:v>
                      </c:pt>
                      <c:pt idx="186">
                        <c:v>2516</c:v>
                      </c:pt>
                      <c:pt idx="187">
                        <c:v>2531</c:v>
                      </c:pt>
                      <c:pt idx="188">
                        <c:v>2560</c:v>
                      </c:pt>
                      <c:pt idx="189">
                        <c:v>2610</c:v>
                      </c:pt>
                      <c:pt idx="190">
                        <c:v>2639</c:v>
                      </c:pt>
                      <c:pt idx="191">
                        <c:v>2799</c:v>
                      </c:pt>
                      <c:pt idx="192">
                        <c:v>2932</c:v>
                      </c:pt>
                      <c:pt idx="193">
                        <c:v>310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34-28AA-4E28-93EC-52F44C1AD8D6}"/>
                  </c:ext>
                </c:extLst>
              </c15:ser>
            </c15:filteredScatterSeries>
          </c:ext>
        </c:extLst>
      </c:scatterChart>
      <c:valAx>
        <c:axId val="651291160"/>
        <c:scaling>
          <c:orientation val="minMax"/>
          <c:max val="31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400" dirty="0">
                    <a:latin typeface="Arial" panose="020B0604020202020204" pitchFamily="34" charset="0"/>
                    <a:cs typeface="Arial" panose="020B0604020202020204" pitchFamily="34" charset="0"/>
                  </a:rPr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1289000"/>
        <c:crossesAt val="0"/>
        <c:crossBetween val="midCat"/>
      </c:valAx>
      <c:valAx>
        <c:axId val="651289000"/>
        <c:scaling>
          <c:orientation val="minMax"/>
          <c:max val="150"/>
          <c:min val="-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400" dirty="0">
                    <a:latin typeface="Arial" panose="020B0604020202020204" pitchFamily="34" charset="0"/>
                    <a:cs typeface="Arial" panose="020B0604020202020204" pitchFamily="34" charset="0"/>
                  </a:rPr>
                  <a:t>Change</a:t>
                </a:r>
                <a:r>
                  <a:rPr lang="en-GB" sz="140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 from baseline (%)</a:t>
                </a:r>
                <a:endParaRPr lang="en-GB" sz="140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1291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5F61AC986C5048BAF7DD849AC44AA0" ma:contentTypeVersion="18" ma:contentTypeDescription="Create a new document." ma:contentTypeScope="" ma:versionID="d17905d02d1d6f3b327a67f6dcd33800">
  <xsd:schema xmlns:xsd="http://www.w3.org/2001/XMLSchema" xmlns:xs="http://www.w3.org/2001/XMLSchema" xmlns:p="http://schemas.microsoft.com/office/2006/metadata/properties" xmlns:ns2="d8d40c1e-6179-452b-a553-da8119d06cd0" xmlns:ns3="8701cc0f-3732-48d5-a4d0-efd60fe2df16" targetNamespace="http://schemas.microsoft.com/office/2006/metadata/properties" ma:root="true" ma:fieldsID="8b1f771f75b8481037aa329c087ce165" ns2:_="" ns3:_="">
    <xsd:import namespace="d8d40c1e-6179-452b-a553-da8119d06cd0"/>
    <xsd:import namespace="8701cc0f-3732-48d5-a4d0-efd60fe2d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40c1e-6179-452b-a553-da8119d06c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1cc0f-3732-48d5-a4d0-efd60fe2df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daec7b-efb7-47c6-bc47-e0011d401bb1}" ma:internalName="TaxCatchAll" ma:showField="CatchAllData" ma:web="8701cc0f-3732-48d5-a4d0-efd60fe2df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d40c1e-6179-452b-a553-da8119d06cd0">
      <Terms xmlns="http://schemas.microsoft.com/office/infopath/2007/PartnerControls"/>
    </lcf76f155ced4ddcb4097134ff3c332f>
    <TaxCatchAll xmlns="8701cc0f-3732-48d5-a4d0-efd60fe2df16" xsi:nil="true"/>
  </documentManagement>
</p:properties>
</file>

<file path=customXml/itemProps1.xml><?xml version="1.0" encoding="utf-8"?>
<ds:datastoreItem xmlns:ds="http://schemas.openxmlformats.org/officeDocument/2006/customXml" ds:itemID="{47212455-8F7A-4E69-915A-C3FAE770FC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40c1e-6179-452b-a553-da8119d06cd0"/>
    <ds:schemaRef ds:uri="8701cc0f-3732-48d5-a4d0-efd60fe2d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064271-696E-4CF3-BA44-980C5C445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4AB51E-97D6-4974-9ECE-4E87B7E3F537}">
  <ds:schemaRefs>
    <ds:schemaRef ds:uri="http://schemas.microsoft.com/office/2006/metadata/properties"/>
    <ds:schemaRef ds:uri="http://schemas.microsoft.com/office/infopath/2007/PartnerControls"/>
    <ds:schemaRef ds:uri="d8d40c1e-6179-452b-a553-da8119d06cd0"/>
    <ds:schemaRef ds:uri="8701cc0f-3732-48d5-a4d0-efd60fe2df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3</cp:revision>
  <dcterms:created xsi:type="dcterms:W3CDTF">2025-02-27T11:19:00Z</dcterms:created>
  <dcterms:modified xsi:type="dcterms:W3CDTF">2025-02-2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F61AC986C5048BAF7DD849AC44AA0</vt:lpwstr>
  </property>
  <property fmtid="{D5CDD505-2E9C-101B-9397-08002B2CF9AE}" pid="3" name="MediaServiceImageTags">
    <vt:lpwstr/>
  </property>
</Properties>
</file>